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D8E59C" w14:textId="7D45BA83" w:rsidR="00FB148A" w:rsidRPr="007237B5" w:rsidRDefault="00832E89">
      <w:pPr>
        <w:rPr>
          <w:rFonts w:ascii="Helvetica" w:hAnsi="Helvetica"/>
        </w:rPr>
      </w:pPr>
      <w:bookmarkStart w:id="0" w:name="_GoBack"/>
      <w:bookmarkEnd w:id="0"/>
      <w:r w:rsidRPr="007237B5">
        <w:rPr>
          <w:rFonts w:ascii="Helvetica" w:hAnsi="Helvetica"/>
          <w:b/>
          <w:bCs/>
          <w:kern w:val="32"/>
          <w:sz w:val="32"/>
          <w:szCs w:val="32"/>
        </w:rPr>
        <w:t>Pan-cancer stratification of solid human epithelial tumors and cancer cell lines reveals commonalities and tissue-specific features of the CpG island methylator phenotype</w:t>
      </w:r>
      <w:r w:rsidRPr="007237B5" w:rsidDel="00832E89">
        <w:rPr>
          <w:rFonts w:ascii="Helvetica" w:hAnsi="Helvetica"/>
          <w:b/>
          <w:bCs/>
          <w:kern w:val="32"/>
          <w:sz w:val="32"/>
          <w:szCs w:val="32"/>
        </w:rPr>
        <w:t xml:space="preserve"> </w:t>
      </w:r>
    </w:p>
    <w:p w14:paraId="029C9E46" w14:textId="77777777" w:rsidR="007237B5" w:rsidRDefault="007237B5">
      <w:pPr>
        <w:pStyle w:val="Heading3"/>
      </w:pPr>
    </w:p>
    <w:p w14:paraId="6EED8F06" w14:textId="2C006137" w:rsidR="00FB148A" w:rsidRPr="00C54514" w:rsidRDefault="00CF3A22">
      <w:pPr>
        <w:pStyle w:val="Heading3"/>
        <w:rPr>
          <w:vertAlign w:val="superscript"/>
        </w:rPr>
      </w:pPr>
      <w:r w:rsidRPr="00C54514">
        <w:t>Francisco S</w:t>
      </w:r>
      <w:r w:rsidR="00C54514" w:rsidRPr="00C54514">
        <w:rPr>
          <w:lang w:val="es-ES_tradnl"/>
        </w:rPr>
        <w:t>ánchez-Vega</w:t>
      </w:r>
      <w:r w:rsidR="00FB148A" w:rsidRPr="00C54514">
        <w:t xml:space="preserve">, </w:t>
      </w:r>
      <w:r w:rsidRPr="00C54514">
        <w:t>Valer Gotea</w:t>
      </w:r>
      <w:r w:rsidR="00FB148A" w:rsidRPr="00C54514">
        <w:t>,</w:t>
      </w:r>
      <w:r w:rsidRPr="00C54514">
        <w:t xml:space="preserve">  Gennady Margolin,</w:t>
      </w:r>
      <w:r w:rsidR="00FB148A" w:rsidRPr="00C54514">
        <w:t xml:space="preserve"> </w:t>
      </w:r>
      <w:r w:rsidRPr="00C54514">
        <w:t>Laura Elnitski</w:t>
      </w:r>
      <w:r w:rsidR="00FB148A" w:rsidRPr="00C54514">
        <w:rPr>
          <w:vertAlign w:val="superscript"/>
        </w:rPr>
        <w:t>§</w:t>
      </w:r>
    </w:p>
    <w:p w14:paraId="2A94D50A" w14:textId="77777777" w:rsidR="00FB148A" w:rsidRPr="00C54514" w:rsidRDefault="00FB148A"/>
    <w:p w14:paraId="2ABD9DDA" w14:textId="44DB5CF6" w:rsidR="00FB148A" w:rsidRPr="00C54514" w:rsidRDefault="00CF3A22">
      <w:r w:rsidRPr="00C54514">
        <w:t>Translational and Functional Genomics Branch, National Human Genome Research Institute, National Institutes of Health, Bethesda, Maryland</w:t>
      </w:r>
      <w:r w:rsidR="00FB148A" w:rsidRPr="00C54514">
        <w:t xml:space="preserve">, </w:t>
      </w:r>
      <w:r w:rsidRPr="00C54514">
        <w:t>United States of America.</w:t>
      </w:r>
    </w:p>
    <w:p w14:paraId="475D7708" w14:textId="77777777" w:rsidR="00CF3A22" w:rsidRPr="00C54514" w:rsidRDefault="00CF3A22">
      <w:pPr>
        <w:rPr>
          <w:vertAlign w:val="superscript"/>
        </w:rPr>
      </w:pPr>
    </w:p>
    <w:p w14:paraId="67AC48A4" w14:textId="77777777" w:rsidR="00FB148A" w:rsidRPr="00C54514" w:rsidRDefault="00FB148A">
      <w:r w:rsidRPr="00C54514">
        <w:rPr>
          <w:vertAlign w:val="superscript"/>
        </w:rPr>
        <w:t>§</w:t>
      </w:r>
      <w:r w:rsidRPr="00C54514">
        <w:t>Corresponding author</w:t>
      </w:r>
    </w:p>
    <w:p w14:paraId="576BBA81" w14:textId="77777777" w:rsidR="00FB148A" w:rsidRPr="00C54514" w:rsidRDefault="00FB148A"/>
    <w:p w14:paraId="5ADEDB86" w14:textId="77777777" w:rsidR="00FB148A" w:rsidRPr="00C54514" w:rsidRDefault="00FB148A">
      <w:r w:rsidRPr="00C54514">
        <w:t>Email addresses:</w:t>
      </w:r>
    </w:p>
    <w:p w14:paraId="32989CC4" w14:textId="20A22D9D" w:rsidR="00FB148A" w:rsidRPr="00C54514" w:rsidRDefault="00CF3A22">
      <w:pPr>
        <w:ind w:left="720"/>
      </w:pPr>
      <w:r w:rsidRPr="00C54514">
        <w:t>FSV</w:t>
      </w:r>
      <w:r w:rsidR="00FB148A" w:rsidRPr="00C54514">
        <w:t xml:space="preserve">: </w:t>
      </w:r>
      <w:hyperlink r:id="rId8" w:history="1">
        <w:r w:rsidR="007237B5">
          <w:rPr>
            <w:rStyle w:val="Hyperlink"/>
          </w:rPr>
          <w:t>sanchezf@cbio.mskcc.org</w:t>
        </w:r>
      </w:hyperlink>
    </w:p>
    <w:p w14:paraId="23C2D310" w14:textId="77777777" w:rsidR="00FB148A" w:rsidRPr="00C54514" w:rsidRDefault="00CF3A22">
      <w:pPr>
        <w:ind w:left="720"/>
      </w:pPr>
      <w:r w:rsidRPr="00C54514">
        <w:t>VG</w:t>
      </w:r>
      <w:r w:rsidR="00FB148A" w:rsidRPr="00C54514">
        <w:t xml:space="preserve">: </w:t>
      </w:r>
      <w:r w:rsidRPr="00C54514">
        <w:t xml:space="preserve">  </w:t>
      </w:r>
      <w:hyperlink r:id="rId9" w:history="1">
        <w:r w:rsidRPr="00C54514">
          <w:rPr>
            <w:rStyle w:val="Hyperlink"/>
          </w:rPr>
          <w:t>vgotea@nih.gov</w:t>
        </w:r>
      </w:hyperlink>
      <w:r w:rsidRPr="00C54514">
        <w:t xml:space="preserve"> </w:t>
      </w:r>
    </w:p>
    <w:p w14:paraId="0427C7B6" w14:textId="77777777" w:rsidR="00FB148A" w:rsidRPr="00C54514" w:rsidRDefault="00CF3A22">
      <w:pPr>
        <w:ind w:left="720"/>
      </w:pPr>
      <w:r w:rsidRPr="00C54514">
        <w:t>GM</w:t>
      </w:r>
      <w:r w:rsidR="00FB148A" w:rsidRPr="00C54514">
        <w:t>:</w:t>
      </w:r>
      <w:r w:rsidRPr="00C54514">
        <w:t xml:space="preserve"> </w:t>
      </w:r>
      <w:r w:rsidR="00FB148A" w:rsidRPr="00C54514">
        <w:t xml:space="preserve"> </w:t>
      </w:r>
      <w:hyperlink r:id="rId10" w:history="1">
        <w:r w:rsidRPr="00C54514">
          <w:rPr>
            <w:rStyle w:val="Hyperlink"/>
          </w:rPr>
          <w:t>Gennady.Margolin@nih.gov</w:t>
        </w:r>
      </w:hyperlink>
      <w:r w:rsidRPr="00C54514">
        <w:t xml:space="preserve"> </w:t>
      </w:r>
    </w:p>
    <w:p w14:paraId="6AB23DE2" w14:textId="11C1D463" w:rsidR="007F4B7A" w:rsidRPr="00C54514" w:rsidRDefault="00CF3A22" w:rsidP="003F031E">
      <w:pPr>
        <w:ind w:left="720"/>
      </w:pPr>
      <w:r w:rsidRPr="00C54514">
        <w:t xml:space="preserve">LE:   </w:t>
      </w:r>
      <w:hyperlink r:id="rId11" w:history="1">
        <w:r w:rsidRPr="00C54514">
          <w:rPr>
            <w:rStyle w:val="Hyperlink"/>
          </w:rPr>
          <w:t>elnitski@mail.nih.gov</w:t>
        </w:r>
      </w:hyperlink>
      <w:r w:rsidRPr="00C54514">
        <w:t xml:space="preserve">  </w:t>
      </w:r>
    </w:p>
    <w:p w14:paraId="582CC91D" w14:textId="1864FE92" w:rsidR="007F4B7A" w:rsidRPr="00C54514" w:rsidRDefault="007F4B7A" w:rsidP="007F4B7A">
      <w:pPr>
        <w:pStyle w:val="Heading1"/>
        <w:pBdr>
          <w:bottom w:val="single" w:sz="4" w:space="1" w:color="auto"/>
        </w:pBdr>
        <w:jc w:val="center"/>
        <w:rPr>
          <w:rFonts w:ascii="Times New Roman" w:hAnsi="Times New Roman" w:cs="Times New Roman"/>
        </w:rPr>
      </w:pPr>
      <w:r w:rsidRPr="00C54514">
        <w:rPr>
          <w:rFonts w:ascii="Times New Roman" w:hAnsi="Times New Roman" w:cs="Times New Roman"/>
        </w:rPr>
        <w:t xml:space="preserve">Supplemental </w:t>
      </w:r>
      <w:r w:rsidR="00305193" w:rsidRPr="00C54514">
        <w:rPr>
          <w:rFonts w:ascii="Times New Roman" w:hAnsi="Times New Roman" w:cs="Times New Roman"/>
        </w:rPr>
        <w:t>Methods</w:t>
      </w:r>
    </w:p>
    <w:p w14:paraId="3A51E955" w14:textId="77777777" w:rsidR="007F4B7A" w:rsidRPr="00C54514" w:rsidRDefault="007F4B7A" w:rsidP="007F4B7A"/>
    <w:p w14:paraId="7D773CF3" w14:textId="77113942" w:rsidR="00BD1578" w:rsidRPr="00754861" w:rsidRDefault="00BD1578" w:rsidP="00BD1578">
      <w:pPr>
        <w:rPr>
          <w:b/>
        </w:rPr>
      </w:pPr>
      <w:r w:rsidRPr="00754861">
        <w:rPr>
          <w:b/>
        </w:rPr>
        <w:t>SM</w:t>
      </w:r>
      <w:r>
        <w:rPr>
          <w:b/>
        </w:rPr>
        <w:t>1</w:t>
      </w:r>
      <w:r w:rsidRPr="00754861">
        <w:rPr>
          <w:b/>
        </w:rPr>
        <w:t xml:space="preserve"> - Visualization of methylation patterns using probe density plots</w:t>
      </w:r>
    </w:p>
    <w:p w14:paraId="204A501F" w14:textId="3F109550" w:rsidR="00C54514" w:rsidRDefault="00BD1578" w:rsidP="00832E89">
      <w:pPr>
        <w:rPr>
          <w:b/>
        </w:rPr>
      </w:pPr>
      <w:r w:rsidRPr="00C54514">
        <w:rPr>
          <w:b/>
        </w:rPr>
        <w:t>SM</w:t>
      </w:r>
      <w:r>
        <w:rPr>
          <w:b/>
        </w:rPr>
        <w:t xml:space="preserve">2 </w:t>
      </w:r>
      <w:r w:rsidR="007F4B7A" w:rsidRPr="00C54514">
        <w:rPr>
          <w:b/>
        </w:rPr>
        <w:t xml:space="preserve">- </w:t>
      </w:r>
      <w:r w:rsidR="00AE1FEE">
        <w:rPr>
          <w:b/>
        </w:rPr>
        <w:t>Algorithms</w:t>
      </w:r>
    </w:p>
    <w:p w14:paraId="362E4369" w14:textId="15E4F9FF" w:rsidR="00EC6102" w:rsidRDefault="00BD1578" w:rsidP="00832E89">
      <w:pPr>
        <w:tabs>
          <w:tab w:val="left" w:pos="900"/>
        </w:tabs>
        <w:ind w:left="720" w:hanging="720"/>
        <w:rPr>
          <w:b/>
        </w:rPr>
      </w:pPr>
      <w:r>
        <w:rPr>
          <w:b/>
        </w:rPr>
        <w:t xml:space="preserve">SM3 </w:t>
      </w:r>
      <w:r w:rsidR="00EC6102">
        <w:rPr>
          <w:b/>
        </w:rPr>
        <w:t xml:space="preserve">- </w:t>
      </w:r>
      <w:r w:rsidR="00EC6102" w:rsidRPr="00EC6102">
        <w:rPr>
          <w:b/>
        </w:rPr>
        <w:t>Robustness of the CIMP+/- labels over different choices of probe selection thresholds and comparison with variance-guided feature selection</w:t>
      </w:r>
    </w:p>
    <w:p w14:paraId="49953913" w14:textId="505C32C8" w:rsidR="00D67BF4" w:rsidRDefault="00BD1578" w:rsidP="00D67BF4">
      <w:pPr>
        <w:rPr>
          <w:b/>
        </w:rPr>
      </w:pPr>
      <w:r w:rsidRPr="00AE1FEE">
        <w:rPr>
          <w:b/>
        </w:rPr>
        <w:t>SM</w:t>
      </w:r>
      <w:r>
        <w:rPr>
          <w:b/>
        </w:rPr>
        <w:t>4</w:t>
      </w:r>
      <w:r w:rsidRPr="00AE1FEE">
        <w:rPr>
          <w:b/>
        </w:rPr>
        <w:t xml:space="preserve"> </w:t>
      </w:r>
      <w:r w:rsidR="00D67BF4" w:rsidRPr="00AE1FEE">
        <w:rPr>
          <w:b/>
        </w:rPr>
        <w:t>- LOTO cross-validation for assessment of sample classification accuracy</w:t>
      </w:r>
    </w:p>
    <w:p w14:paraId="17D93F5B" w14:textId="2C080640" w:rsidR="00AE1FEE" w:rsidRPr="00AE1FEE" w:rsidRDefault="00BD1578" w:rsidP="00AE1FEE">
      <w:pPr>
        <w:rPr>
          <w:b/>
        </w:rPr>
      </w:pPr>
      <w:r w:rsidRPr="00AE1FEE">
        <w:rPr>
          <w:b/>
        </w:rPr>
        <w:t>SM</w:t>
      </w:r>
      <w:r>
        <w:rPr>
          <w:b/>
        </w:rPr>
        <w:t>5</w:t>
      </w:r>
      <w:r w:rsidRPr="00AE1FEE">
        <w:rPr>
          <w:b/>
        </w:rPr>
        <w:t xml:space="preserve"> </w:t>
      </w:r>
      <w:r w:rsidR="00AE1FEE" w:rsidRPr="00AE1FEE">
        <w:rPr>
          <w:b/>
        </w:rPr>
        <w:t>- Technical biases associated with Illumina probe types</w:t>
      </w:r>
    </w:p>
    <w:p w14:paraId="201D63AE" w14:textId="0444DD2B" w:rsidR="00AE1FEE" w:rsidRDefault="00BD1578" w:rsidP="00AE1FEE">
      <w:pPr>
        <w:rPr>
          <w:b/>
        </w:rPr>
      </w:pPr>
      <w:r>
        <w:rPr>
          <w:b/>
        </w:rPr>
        <w:t>SM6</w:t>
      </w:r>
      <w:r w:rsidRPr="00AE1FEE">
        <w:rPr>
          <w:b/>
        </w:rPr>
        <w:t xml:space="preserve"> </w:t>
      </w:r>
      <w:r w:rsidR="00AE1FEE" w:rsidRPr="00AE1FEE">
        <w:rPr>
          <w:b/>
        </w:rPr>
        <w:t>- Impact of batch effects upon sample classification</w:t>
      </w:r>
    </w:p>
    <w:p w14:paraId="2A9AF97C" w14:textId="5D8C7D71" w:rsidR="00BD1578" w:rsidRPr="00754861" w:rsidRDefault="00BD1578" w:rsidP="00BD1578">
      <w:pPr>
        <w:rPr>
          <w:b/>
        </w:rPr>
      </w:pPr>
      <w:r w:rsidRPr="00754861">
        <w:rPr>
          <w:b/>
        </w:rPr>
        <w:lastRenderedPageBreak/>
        <w:t>SM</w:t>
      </w:r>
      <w:r>
        <w:rPr>
          <w:b/>
        </w:rPr>
        <w:t>1</w:t>
      </w:r>
      <w:r w:rsidRPr="00754861">
        <w:rPr>
          <w:b/>
        </w:rPr>
        <w:t xml:space="preserve"> - Visualization of methylation patterns using probe density plots</w:t>
      </w:r>
    </w:p>
    <w:p w14:paraId="5488C985" w14:textId="159B17F7" w:rsidR="00BD1578" w:rsidRDefault="00BD1578" w:rsidP="00BD1578">
      <w:pPr>
        <w:rPr>
          <w:b/>
        </w:rPr>
      </w:pPr>
      <w:r w:rsidRPr="007B7C22">
        <w:t>The plots showing densit</w:t>
      </w:r>
      <w:r>
        <w:t xml:space="preserve">y of probes presented in Figs. </w:t>
      </w:r>
      <w:r w:rsidRPr="007B7C22">
        <w:t xml:space="preserve">S1 and </w:t>
      </w:r>
      <w:r w:rsidR="00832E89" w:rsidRPr="007B7C22">
        <w:t>S</w:t>
      </w:r>
      <w:r w:rsidR="00665218">
        <w:t>7</w:t>
      </w:r>
      <w:r w:rsidR="00832E89" w:rsidRPr="007B7C22">
        <w:t xml:space="preserve"> </w:t>
      </w:r>
      <w:r w:rsidRPr="007B7C22">
        <w:t>were drawn as contour plots using the output of the ‘kde2d’ function from the ‘MASS’ package in R.  This function implements a two-dimensional kernel density estimator with a bivariate normal kernel that is evaluated on a square grid.  We used the default normal reference bandwidth. Colors were normalized individually for each density plot, so that the maximum density value was shown in dark red and the minimum density value was shown in dark blue, with 256 equally spaced color levels representing density values between the two extremes.</w:t>
      </w:r>
    </w:p>
    <w:p w14:paraId="1EA7E8CE" w14:textId="77777777" w:rsidR="00BD1578" w:rsidRDefault="00BD1578" w:rsidP="00754861">
      <w:pPr>
        <w:rPr>
          <w:b/>
        </w:rPr>
      </w:pPr>
    </w:p>
    <w:p w14:paraId="6F925963" w14:textId="50BD78B0" w:rsidR="00C54514" w:rsidRPr="00754861" w:rsidRDefault="00BD1578" w:rsidP="00754861">
      <w:pPr>
        <w:rPr>
          <w:b/>
        </w:rPr>
      </w:pPr>
      <w:r w:rsidRPr="00754861">
        <w:rPr>
          <w:b/>
        </w:rPr>
        <w:t>SM</w:t>
      </w:r>
      <w:r>
        <w:rPr>
          <w:b/>
        </w:rPr>
        <w:t>2</w:t>
      </w:r>
      <w:r w:rsidR="00C54514" w:rsidRPr="00754861">
        <w:rPr>
          <w:b/>
        </w:rPr>
        <w:t>. Algorithms</w:t>
      </w:r>
    </w:p>
    <w:p w14:paraId="5C7C3090" w14:textId="77777777" w:rsidR="00C54514" w:rsidRPr="00C54514" w:rsidRDefault="00C54514" w:rsidP="00C54514">
      <w:pPr>
        <w:rPr>
          <w:u w:val="single"/>
        </w:rPr>
      </w:pPr>
    </w:p>
    <w:p w14:paraId="235FD90F" w14:textId="77777777" w:rsidR="00C54514" w:rsidRPr="00C54514" w:rsidRDefault="00C54514" w:rsidP="00C54514">
      <w:pPr>
        <w:rPr>
          <w:i/>
        </w:rPr>
      </w:pPr>
      <w:r w:rsidRPr="00C54514">
        <w:rPr>
          <w:i/>
        </w:rPr>
        <w:t>Sample classification algorithm</w:t>
      </w:r>
    </w:p>
    <w:p w14:paraId="2F16D8A3" w14:textId="77777777" w:rsidR="00C54514" w:rsidRPr="00C54514" w:rsidRDefault="00C54514" w:rsidP="00C54514">
      <w:pPr>
        <w:jc w:val="both"/>
      </w:pPr>
      <w:r w:rsidRPr="00C54514">
        <w:t xml:space="preserve">Tumor samples for each individual cancer type were classified as CIMP+, CIMP- and CIMPi following a two-step process: </w:t>
      </w:r>
    </w:p>
    <w:p w14:paraId="1A81A3EF" w14:textId="488223CF" w:rsidR="00C54514" w:rsidRPr="00C54514" w:rsidRDefault="00C54514" w:rsidP="00C54514">
      <w:pPr>
        <w:pStyle w:val="ListParagraph"/>
        <w:numPr>
          <w:ilvl w:val="0"/>
          <w:numId w:val="7"/>
        </w:numPr>
        <w:spacing w:line="480" w:lineRule="auto"/>
        <w:jc w:val="both"/>
        <w:rPr>
          <w:rFonts w:ascii="Times New Roman" w:hAnsi="Times New Roman" w:cs="Times New Roman"/>
        </w:rPr>
      </w:pPr>
      <w:r w:rsidRPr="00C54514">
        <w:rPr>
          <w:rFonts w:ascii="Times New Roman" w:hAnsi="Times New Roman" w:cs="Times New Roman"/>
          <w:u w:val="single"/>
        </w:rPr>
        <w:t>Feature selection:</w:t>
      </w:r>
      <w:r w:rsidRPr="00C54514">
        <w:rPr>
          <w:rFonts w:ascii="Times New Roman" w:hAnsi="Times New Roman" w:cs="Times New Roman"/>
        </w:rPr>
        <w:t xml:space="preserve">  a set of </w:t>
      </w:r>
      <w:r w:rsidR="005B2CD1">
        <w:rPr>
          <w:rFonts w:ascii="Times New Roman" w:hAnsi="Times New Roman" w:cs="Times New Roman"/>
        </w:rPr>
        <w:t>differentially methylated probes</w:t>
      </w:r>
      <w:r w:rsidRPr="00C54514">
        <w:rPr>
          <w:rFonts w:ascii="Times New Roman" w:hAnsi="Times New Roman" w:cs="Times New Roman"/>
        </w:rPr>
        <w:t xml:space="preserve"> was selected based on two requirements: (1) the probe must be located in a CpG island and (2) the mean level of methylation at the probe must be below 5% when computed across all control samples and above 25% when computed across all tumor samples.</w:t>
      </w:r>
    </w:p>
    <w:p w14:paraId="7A7ABC92" w14:textId="2C28711D" w:rsidR="00C54514" w:rsidRPr="00C54514" w:rsidRDefault="00C54514" w:rsidP="00C54514">
      <w:pPr>
        <w:pStyle w:val="ListParagraph"/>
        <w:numPr>
          <w:ilvl w:val="0"/>
          <w:numId w:val="7"/>
        </w:numPr>
        <w:spacing w:line="480" w:lineRule="auto"/>
        <w:jc w:val="both"/>
        <w:rPr>
          <w:rFonts w:ascii="Times New Roman" w:hAnsi="Times New Roman" w:cs="Times New Roman"/>
        </w:rPr>
      </w:pPr>
      <w:r w:rsidRPr="00C54514">
        <w:rPr>
          <w:rFonts w:ascii="Times New Roman" w:hAnsi="Times New Roman" w:cs="Times New Roman"/>
          <w:u w:val="single"/>
        </w:rPr>
        <w:t>Sample classification:</w:t>
      </w:r>
      <w:r w:rsidRPr="00C54514">
        <w:rPr>
          <w:rFonts w:ascii="Times New Roman" w:hAnsi="Times New Roman" w:cs="Times New Roman"/>
        </w:rPr>
        <w:t xml:space="preserve">  each individual tumor sample was labeled as CIMP+, CIMP- or CIMPi based on its average level of methylation across the set of selected </w:t>
      </w:r>
      <w:r w:rsidR="005B2CD1">
        <w:rPr>
          <w:rFonts w:ascii="Times New Roman" w:hAnsi="Times New Roman" w:cs="Times New Roman"/>
        </w:rPr>
        <w:t>differentially methylated</w:t>
      </w:r>
      <w:r w:rsidRPr="00C54514">
        <w:rPr>
          <w:rFonts w:ascii="Times New Roman" w:hAnsi="Times New Roman" w:cs="Times New Roman"/>
        </w:rPr>
        <w:t xml:space="preserve"> probes.  Labels were assigned using k-means clustering with k=3 classes on the vector of mean values with length equal to the number of samples.  The centroids for each of these three classes were initialized as the first, second and third quartiles of the distribution of mean sample methylation values (where the mean methylation value for each sample is computed over the corresponding </w:t>
      </w:r>
      <w:r w:rsidR="005B2CD1">
        <w:rPr>
          <w:rFonts w:ascii="Times New Roman" w:hAnsi="Times New Roman" w:cs="Times New Roman"/>
        </w:rPr>
        <w:t>differentially methylated</w:t>
      </w:r>
      <w:r w:rsidRPr="00C54514">
        <w:rPr>
          <w:rFonts w:ascii="Times New Roman" w:hAnsi="Times New Roman" w:cs="Times New Roman"/>
        </w:rPr>
        <w:t xml:space="preserve"> probes).  Of note, k-means classification using the vector of methylation values at </w:t>
      </w:r>
      <w:r w:rsidR="005B2CD1">
        <w:rPr>
          <w:rFonts w:ascii="Times New Roman" w:hAnsi="Times New Roman" w:cs="Times New Roman"/>
        </w:rPr>
        <w:t>differentially methylated</w:t>
      </w:r>
      <w:r w:rsidRPr="00C54514">
        <w:rPr>
          <w:rFonts w:ascii="Times New Roman" w:hAnsi="Times New Roman" w:cs="Times New Roman"/>
        </w:rPr>
        <w:t xml:space="preserve"> sites (instead of their mean) to represent each sample yielded approximately equivalent results.</w:t>
      </w:r>
    </w:p>
    <w:p w14:paraId="51A12872" w14:textId="77777777" w:rsidR="00C54514" w:rsidRPr="00C54514" w:rsidRDefault="00C54514" w:rsidP="00C54514">
      <w:pPr>
        <w:jc w:val="both"/>
      </w:pPr>
    </w:p>
    <w:p w14:paraId="2E997D8C" w14:textId="3052613D" w:rsidR="00C54514" w:rsidRPr="00C54514" w:rsidRDefault="00AE1FEE" w:rsidP="00C54514">
      <w:pPr>
        <w:rPr>
          <w:i/>
        </w:rPr>
      </w:pPr>
      <w:r>
        <w:rPr>
          <w:i/>
        </w:rPr>
        <w:t>P</w:t>
      </w:r>
      <w:r w:rsidR="00C54514" w:rsidRPr="00C54514">
        <w:rPr>
          <w:i/>
        </w:rPr>
        <w:t>robe clustering algorithm</w:t>
      </w:r>
    </w:p>
    <w:p w14:paraId="51723F6C" w14:textId="77777777" w:rsidR="00C54514" w:rsidRPr="00C54514" w:rsidRDefault="00C54514" w:rsidP="00C54514">
      <w:r w:rsidRPr="00C54514">
        <w:t>As was the case for the sample classification algorithm, probe clustering is performed in two separate steps:</w:t>
      </w:r>
    </w:p>
    <w:p w14:paraId="26F7EABA" w14:textId="46671A36" w:rsidR="00C54514" w:rsidRPr="00C54514" w:rsidRDefault="00C54514" w:rsidP="00C54514">
      <w:pPr>
        <w:pStyle w:val="ListParagraph"/>
        <w:numPr>
          <w:ilvl w:val="0"/>
          <w:numId w:val="8"/>
        </w:numPr>
        <w:spacing w:line="480" w:lineRule="auto"/>
        <w:jc w:val="both"/>
        <w:rPr>
          <w:rFonts w:ascii="Times New Roman" w:hAnsi="Times New Roman" w:cs="Times New Roman"/>
        </w:rPr>
      </w:pPr>
      <w:r w:rsidRPr="00C54514">
        <w:rPr>
          <w:rFonts w:ascii="Times New Roman" w:hAnsi="Times New Roman" w:cs="Times New Roman"/>
          <w:u w:val="single"/>
        </w:rPr>
        <w:t>Ternary indicator computations:</w:t>
      </w:r>
      <w:r w:rsidRPr="00C54514">
        <w:rPr>
          <w:rFonts w:ascii="Times New Roman" w:hAnsi="Times New Roman" w:cs="Times New Roman"/>
        </w:rPr>
        <w:t xml:space="preserve"> A ternary indicator variable is computed for each pair of probe and cancer type.  This variable is equal to 1 if the probe exhibits higher levels of methylation in CIMP+ samples than in CIMP- samples for that cancer type, and it is equal to -1 if it exhibits lower levels of methylation in CIMP+ samples than in CIMP- samples.  The variable takes value 0 if no differential methylation is observed. We consider that a given probe is differentially methylated in a given cancer type if (1) there is a statistically significant difference between the methylation values associated to CIMP+ and CIMP- samples based on a one-sided Wilcoxon rank-sum test (we required FDR&lt;0.05 for multiple hypothesis correction across all probes) and (2) both the mean and median differences in methylation levels have absolute values above 10% (this second requirement was imposed in order to enforce a non-negligible magnitude of effect).</w:t>
      </w:r>
    </w:p>
    <w:p w14:paraId="0FF4A8E8" w14:textId="79F3229D" w:rsidR="00C54514" w:rsidRPr="00C54514" w:rsidRDefault="00C54514" w:rsidP="00C54514">
      <w:pPr>
        <w:pStyle w:val="ListParagraph"/>
        <w:numPr>
          <w:ilvl w:val="0"/>
          <w:numId w:val="8"/>
        </w:numPr>
        <w:spacing w:line="480" w:lineRule="auto"/>
        <w:jc w:val="both"/>
        <w:rPr>
          <w:rFonts w:ascii="Times New Roman" w:hAnsi="Times New Roman" w:cs="Times New Roman"/>
        </w:rPr>
      </w:pPr>
      <w:r w:rsidRPr="00C54514">
        <w:rPr>
          <w:rFonts w:ascii="Times New Roman" w:hAnsi="Times New Roman" w:cs="Times New Roman"/>
          <w:u w:val="single"/>
        </w:rPr>
        <w:t>Sequential probe grouping:</w:t>
      </w:r>
      <w:r w:rsidRPr="00C54514">
        <w:rPr>
          <w:rFonts w:ascii="Times New Roman" w:hAnsi="Times New Roman" w:cs="Times New Roman"/>
        </w:rPr>
        <w:t xml:space="preserve"> After all the indicator variables have been computed, we sort the probes according to their genomic locations. We apply a sequential algorithm that visits every single probe and groups together probes that satisfy the following conditions:  (1) probes must be sequentially contiguous in the array, located within the same chromosome and located within a distance of 2 Kb and (2) in order for two probes to be assigned to the same cluster, we require their two associated vectors of differential methylation indicator variables to </w:t>
      </w:r>
      <w:r w:rsidR="00832E89">
        <w:rPr>
          <w:rFonts w:ascii="Times New Roman" w:hAnsi="Times New Roman" w:cs="Times New Roman"/>
        </w:rPr>
        <w:t>coincide</w:t>
      </w:r>
      <w:r w:rsidR="00832E89" w:rsidRPr="00C54514">
        <w:rPr>
          <w:rFonts w:ascii="Times New Roman" w:hAnsi="Times New Roman" w:cs="Times New Roman"/>
        </w:rPr>
        <w:t xml:space="preserve"> </w:t>
      </w:r>
      <w:r w:rsidRPr="00C54514">
        <w:rPr>
          <w:rFonts w:ascii="Times New Roman" w:hAnsi="Times New Roman" w:cs="Times New Roman"/>
        </w:rPr>
        <w:t>in at least 10 out of the 12 cancer types.</w:t>
      </w:r>
    </w:p>
    <w:p w14:paraId="24EDCA3C" w14:textId="517423E8" w:rsidR="00C54514" w:rsidRDefault="00C54514" w:rsidP="00C54514"/>
    <w:p w14:paraId="6528532C" w14:textId="01C36028" w:rsidR="00AE1FEE" w:rsidRDefault="00BD1578" w:rsidP="00EC6102">
      <w:pPr>
        <w:jc w:val="both"/>
        <w:rPr>
          <w:b/>
        </w:rPr>
      </w:pPr>
      <w:r>
        <w:rPr>
          <w:b/>
        </w:rPr>
        <w:t xml:space="preserve">SM3 </w:t>
      </w:r>
      <w:r w:rsidR="00EC6102">
        <w:rPr>
          <w:b/>
        </w:rPr>
        <w:t xml:space="preserve">- </w:t>
      </w:r>
      <w:r w:rsidR="00AE1FEE" w:rsidRPr="00EC6102">
        <w:rPr>
          <w:b/>
        </w:rPr>
        <w:t>Robustness of the CIMP+/- labels over different choices of probe selection thresholds and comparison with variance-guided feature selection</w:t>
      </w:r>
    </w:p>
    <w:p w14:paraId="47E21EC3" w14:textId="77777777" w:rsidR="00EC6102" w:rsidRPr="00EC6102" w:rsidRDefault="00EC6102" w:rsidP="00EC6102">
      <w:pPr>
        <w:jc w:val="both"/>
        <w:rPr>
          <w:b/>
        </w:rPr>
      </w:pPr>
    </w:p>
    <w:p w14:paraId="782B4C2F" w14:textId="38FE780B" w:rsidR="00AE1FEE" w:rsidRDefault="00AE1FEE" w:rsidP="00EC6102">
      <w:pPr>
        <w:jc w:val="both"/>
      </w:pPr>
      <w:r>
        <w:t>We introduced the CIMPi (CIMP intermediate) class in our analysis in order to ensure that the tumors that we labeled as CIMP+ and CIMP- were sufficiently different by filtering out potentially borderline samples with intermediate levels of average methylation.  Here we show that, after CIMPi samples are removed, the remaining CIMP+/- labels are very robust to different choices of probe selection parameters and also remain practically unchanged when an altogether different feature selection criterion is used.</w:t>
      </w:r>
    </w:p>
    <w:p w14:paraId="48C2F754" w14:textId="77777777" w:rsidR="00EC6102" w:rsidRDefault="00EC6102" w:rsidP="00EC6102">
      <w:pPr>
        <w:jc w:val="both"/>
      </w:pPr>
    </w:p>
    <w:p w14:paraId="3016A8B4" w14:textId="02DDF517" w:rsidR="00AE1FEE" w:rsidRDefault="00AE1FEE" w:rsidP="00EC6102">
      <w:pPr>
        <w:jc w:val="both"/>
      </w:pPr>
      <w:r>
        <w:t xml:space="preserve">First, we evaluated sensitivity of our classification results to different choices of </w:t>
      </w:r>
      <w:r w:rsidRPr="007B7C22">
        <w:t>α</w:t>
      </w:r>
      <w:r w:rsidRPr="007B7C22">
        <w:rPr>
          <w:vertAlign w:val="subscript"/>
        </w:rPr>
        <w:t>C</w:t>
      </w:r>
      <w:r>
        <w:t xml:space="preserve"> and </w:t>
      </w:r>
      <w:r w:rsidRPr="007B7C22">
        <w:t>α</w:t>
      </w:r>
      <w:r>
        <w:rPr>
          <w:vertAlign w:val="subscript"/>
        </w:rPr>
        <w:t>T</w:t>
      </w:r>
      <w:r>
        <w:t xml:space="preserve"> (Table S</w:t>
      </w:r>
      <w:r w:rsidR="0057471A">
        <w:t>6</w:t>
      </w:r>
      <w:r>
        <w:t xml:space="preserve">).  For this, we considered a set of discrete values that ranged between 0.01 and 0.15 for </w:t>
      </w:r>
      <w:r w:rsidRPr="007B7C22">
        <w:t>α</w:t>
      </w:r>
      <w:r w:rsidRPr="007B7C22">
        <w:rPr>
          <w:vertAlign w:val="subscript"/>
        </w:rPr>
        <w:t>C</w:t>
      </w:r>
      <w:r>
        <w:t xml:space="preserve">, and between 0.15 and 0.35 for </w:t>
      </w:r>
      <w:r w:rsidRPr="007B7C22">
        <w:t>α</w:t>
      </w:r>
      <w:r>
        <w:rPr>
          <w:vertAlign w:val="subscript"/>
        </w:rPr>
        <w:t>T</w:t>
      </w:r>
      <w:r>
        <w:t>.  We rer</w:t>
      </w:r>
      <w:r w:rsidR="004E6C64">
        <w:t>a</w:t>
      </w:r>
      <w:r>
        <w:t xml:space="preserve">n our feature selection and sample classification algorithms for all pairwise combinations of these parameter choices and we counted the total number of CIMP+ and CIMP- samples that switched categories with respect to the original classification learned in our study, which had been obtained using </w:t>
      </w:r>
      <w:r w:rsidRPr="007B7C22">
        <w:t>α</w:t>
      </w:r>
      <w:r w:rsidRPr="007B7C22">
        <w:rPr>
          <w:vertAlign w:val="subscript"/>
        </w:rPr>
        <w:t>C</w:t>
      </w:r>
      <w:r>
        <w:t xml:space="preserve"> =0.05 and </w:t>
      </w:r>
      <w:r w:rsidRPr="007B7C22">
        <w:t>α</w:t>
      </w:r>
      <w:r>
        <w:rPr>
          <w:vertAlign w:val="subscript"/>
        </w:rPr>
        <w:t>T</w:t>
      </w:r>
      <w:r>
        <w:t xml:space="preserve"> =0.25. In the worst case combination, only 21 of  2,542 (0.8%) tumor samples having CIMP+/- were assigned switched labels.  Therefore, we conclude that our CIMP+ and CIMP- labels are robust over a wide range of </w:t>
      </w:r>
      <w:r w:rsidRPr="007B7C22">
        <w:t>α</w:t>
      </w:r>
      <w:r w:rsidRPr="007B7C22">
        <w:rPr>
          <w:vertAlign w:val="subscript"/>
        </w:rPr>
        <w:t>C</w:t>
      </w:r>
      <w:r>
        <w:t xml:space="preserve"> and </w:t>
      </w:r>
      <w:r w:rsidRPr="007B7C22">
        <w:t>α</w:t>
      </w:r>
      <w:r>
        <w:rPr>
          <w:vertAlign w:val="subscript"/>
        </w:rPr>
        <w:t>T</w:t>
      </w:r>
      <w:r>
        <w:t xml:space="preserve"> parameter choices. </w:t>
      </w:r>
    </w:p>
    <w:p w14:paraId="7052BE28" w14:textId="77777777" w:rsidR="00AE1FEE" w:rsidRDefault="00AE1FEE" w:rsidP="00EC6102">
      <w:pPr>
        <w:jc w:val="both"/>
      </w:pPr>
    </w:p>
    <w:p w14:paraId="4809BFC5" w14:textId="1585318F" w:rsidR="00AE1FEE" w:rsidRDefault="00AE1FEE" w:rsidP="00EC6102">
      <w:pPr>
        <w:jc w:val="both"/>
      </w:pPr>
      <w:r>
        <w:t>Second, we considered an alternative approach to feature selection which consists in selecting the 1,000 probes with the highest level of variance across samples (this is the same kind of variance selection approach used, for example, to define DNA methylation clusters in the TCGA marker paper for colorectal cancer</w:t>
      </w:r>
      <w:r w:rsidR="004E6C64">
        <w:t xml:space="preserve"> </w:t>
      </w:r>
      <w:r w:rsidR="004E6C64" w:rsidRPr="007B7C22">
        <w:fldChar w:fldCharType="begin" w:fldLock="1"/>
      </w:r>
      <w:r w:rsidR="004E6C64">
        <w:instrText>ADDIN CSL_CITATION { "citationItems" : [ { "id" : "ITEM-1", "itemData" : { "DOI" : "10.1038/nature11252", "ISSN" : "1476-4687", "PMID" : "22810696", "abstract" : "To characterize somatic alterations in colorectal carcinoma, we conducted a genome-scale analysis of 276 samples, analysing exome sequence, DNA copy number, promoter methylation and messenger RNA and microRNA expression. A subset of these samples (97) underwent low-depth-of-coverage whole-genome sequencing. In total, 16% of colorectal carcinomas were found to be hypermutated: three-quarters of these had the expected high microsatellite instability, usually with hypermethylation and MLH1 silencing, and one-quarter had somatic mismatch-repair gene and polymerase \u03b5 (POLE) mutations. Excluding the hypermutated cancers, colon and rectum cancers were found to have considerably similar patterns of genomic alteration. Twenty-four genes were significantly mutated, and in addition to the expected APC, TP53, SMAD4, PIK3CA and KRAS mutations, we found frequent mutations in ARID1A, SOX9 and FAM123B. Recurrent copy-number alterations include potentially drug-targetable amplifications of ERBB2 and newly discovered amplification of IGF2. Recurrent chromosomal translocations include the fusion of NAV2 and WNT pathway member TCF7L1. Integrative analyses suggest new markers for aggressive colorectal carcinoma and an important role for MYC-directed transcriptional activation and repression.", "author" : [ { "dropping-particle" : "", "family" : "TCGA Research Network", "given" : "", "non-dropping-particle" : "", "parse-names" : false, "suffix" : "" } ], "container-title" : "Nature", "id" : "ITEM-1", "issue" : "7407", "issued" : { "date-parts" : [ [ "2012", "7", "19" ] ] }, "page" : "330-7", "publisher" : "Nature Publishing Group, a division of Macmillan Publishers Limited. All Rights Reserved.", "shortTitle" : "Nature", "title" : "Comprehensive molecular characterization of human colon and rectal cancer.", "type" : "article-journal", "volume" : "487" }, "uris" : [ "http://www.mendeley.com/documents/?uuid=631f4b18-0a99-4b0a-ac98-b1834635942c" ] } ], "mendeley" : { "previouslyFormattedCitation" : "[26]" }, "properties" : { "noteIndex" : 0 }, "schema" : "https://github.com/citation-style-language/schema/raw/master/csl-citation.json" }</w:instrText>
      </w:r>
      <w:r w:rsidR="004E6C64" w:rsidRPr="007B7C22">
        <w:fldChar w:fldCharType="separate"/>
      </w:r>
      <w:r w:rsidR="004E6C64" w:rsidRPr="00540794">
        <w:t>[26]</w:t>
      </w:r>
      <w:r w:rsidR="004E6C64" w:rsidRPr="007B7C22">
        <w:fldChar w:fldCharType="end"/>
      </w:r>
      <w:r>
        <w:t>).  As before, we rer</w:t>
      </w:r>
      <w:r w:rsidR="004E6C64">
        <w:t>a</w:t>
      </w:r>
      <w:r>
        <w:t>n our classification algorithm for each individual cancer type and, after discarding CIMPi samples, we counted the number of samples that were labeled as CIMP+ in our original classification and got CIMP- labels in the new classification (or viceversa).  The results are shown in Table S</w:t>
      </w:r>
      <w:r w:rsidR="0057471A">
        <w:t>7</w:t>
      </w:r>
      <w:r>
        <w:t>. At the pan-cancer level, only 21 of 2,542 (i.e., less than 1%) tumors switched labels.  At the levels of invidual cancer types, the worst case corresponds to the LIHC cancer type, where 11 of 90 (i.e., 12.2%) samples switched labels.  This results indicate that our CIMP+/- labels remain robust across different approaches to feature selection.</w:t>
      </w:r>
    </w:p>
    <w:p w14:paraId="7A973F35" w14:textId="77777777" w:rsidR="00EC6102" w:rsidRDefault="00EC6102" w:rsidP="00EC6102">
      <w:pPr>
        <w:jc w:val="both"/>
      </w:pPr>
    </w:p>
    <w:p w14:paraId="390ECCD2" w14:textId="4A2ABA1C" w:rsidR="00AE1FEE" w:rsidRDefault="00AE1FEE" w:rsidP="00EC6102">
      <w:pPr>
        <w:jc w:val="both"/>
      </w:pPr>
      <w:r>
        <w:t>On a side note, we remark that CIMPi labels are much less robust to different strategi</w:t>
      </w:r>
      <w:r w:rsidR="0057471A">
        <w:t>es for probe selection (Tables S6</w:t>
      </w:r>
      <w:r>
        <w:t xml:space="preserve"> and S</w:t>
      </w:r>
      <w:r w:rsidR="0057471A">
        <w:t>7</w:t>
      </w:r>
      <w:r>
        <w:t xml:space="preserve">).  A non-negligible number of samples that are labeled as CIMPi (mainly those exhibiting borderline levels of average methylation) can be relabeled as CIMP+ or CIMP- when different choices of parameters are made, or when the variance selection approach is used.  By contrast, some CIMP+/- samples may be relabeled as CIMPi based on different probe selection strategies, but it is extremely unlikely that a CIMP+ will become CIMP-, or viceversa.  As we had already explained, this was one of the reasons why CIMPi samples were excluded from many parts of our analysis.  </w:t>
      </w:r>
    </w:p>
    <w:p w14:paraId="1760D176" w14:textId="77777777" w:rsidR="00EC6102" w:rsidRDefault="00EC6102" w:rsidP="00EC6102">
      <w:pPr>
        <w:jc w:val="both"/>
      </w:pPr>
    </w:p>
    <w:p w14:paraId="3343E7F1" w14:textId="2C2660ED" w:rsidR="00561C94" w:rsidRDefault="00AE1FEE" w:rsidP="00561C94">
      <w:pPr>
        <w:rPr>
          <w:b/>
        </w:rPr>
      </w:pPr>
      <w:r>
        <w:t xml:space="preserve"> </w:t>
      </w:r>
      <w:r w:rsidR="00BD1578" w:rsidRPr="00AE1FEE">
        <w:rPr>
          <w:b/>
        </w:rPr>
        <w:t>SM</w:t>
      </w:r>
      <w:r w:rsidR="00BD1578">
        <w:rPr>
          <w:b/>
        </w:rPr>
        <w:t>4</w:t>
      </w:r>
      <w:r w:rsidR="00BD1578" w:rsidRPr="00AE1FEE">
        <w:rPr>
          <w:b/>
        </w:rPr>
        <w:t xml:space="preserve"> </w:t>
      </w:r>
      <w:r w:rsidR="00561C94" w:rsidRPr="00AE1FEE">
        <w:rPr>
          <w:b/>
        </w:rPr>
        <w:t>- LOTO cross-validation for assessment of sample classification accuracy</w:t>
      </w:r>
    </w:p>
    <w:p w14:paraId="7B25EB1A" w14:textId="07457623" w:rsidR="00561C94" w:rsidRPr="007B7C22" w:rsidRDefault="00561C94" w:rsidP="00561C94">
      <w:pPr>
        <w:jc w:val="both"/>
      </w:pPr>
      <w:r w:rsidRPr="007B7C22">
        <w:t xml:space="preserve">We did a leave-one-type-out (LOTO) analysis of classification accuracy for the panel of 89 pan-cancer markers shown in Table S1.  This panel was selected as the set of probes that appears in the </w:t>
      </w:r>
      <w:r w:rsidR="005B2CD1">
        <w:t>differentially methylated</w:t>
      </w:r>
      <w:r w:rsidRPr="007B7C22">
        <w:t xml:space="preserve"> sets for at least 6 out of 14 different cancer types.  We used the original set of CIMP+ and CIMP- labels as the reference ground truth for each individual cancer type.  For each fold of the LOTO analysis, we excluded data for a specific cancer type and we selected the set of </w:t>
      </w:r>
      <w:r w:rsidR="005B2CD1">
        <w:t>differentially methylated</w:t>
      </w:r>
      <w:r w:rsidRPr="007B7C22">
        <w:t xml:space="preserve"> probes that appear in the original </w:t>
      </w:r>
      <w:r w:rsidR="005B2CD1">
        <w:t xml:space="preserve">differentially methylated </w:t>
      </w:r>
      <w:r w:rsidRPr="007B7C22">
        <w:t xml:space="preserve">sets for at least 6 of the 13 remaining cancer types.  Using those probes, we classified the CIMP+ and CIMP- samples from the excluded cancer type, which are therefore treated as an independent test set for that specific fold.  We did this for all the 14 cancer types and we computed LOTO classification accuracy as the fraction of CIMP+ and CIMP- samples for which the LOTO labels agreed with the original labels that had been learned by using the entire dataset (Table S2).  For comparison purposes, in that table we also provided a ‘shared set’ (S) estimate of classification accuracy, which was computed by using the unique shared set of 89 </w:t>
      </w:r>
      <w:r>
        <w:t>pan-cancer</w:t>
      </w:r>
      <w:r w:rsidRPr="007B7C22">
        <w:t xml:space="preserve"> </w:t>
      </w:r>
      <w:r w:rsidR="005B2CD1">
        <w:t>differentially methylated</w:t>
      </w:r>
      <w:r w:rsidRPr="007B7C22">
        <w:t xml:space="preserve"> probes shown in Table S1 (in this case, the same set was used for all cancer types).  </w:t>
      </w:r>
    </w:p>
    <w:p w14:paraId="78B93403" w14:textId="77777777" w:rsidR="00561C94" w:rsidRDefault="00561C94" w:rsidP="00561C94">
      <w:pPr>
        <w:jc w:val="both"/>
      </w:pPr>
    </w:p>
    <w:p w14:paraId="740D42C2" w14:textId="7F83D09A" w:rsidR="00561C94" w:rsidRDefault="00561C94" w:rsidP="00561C94">
      <w:pPr>
        <w:jc w:val="both"/>
      </w:pPr>
      <w:r w:rsidRPr="007B7C22">
        <w:t xml:space="preserve">In order to assess statistical significance of our results, we performed a random permutations experiment.  For each cancer type, we selected a random set of probes containing the same number of elements as the LOTO set that had been selected from data for that specific cancer type (as described below).  Using that set of random probes, we computed classification accuracy and Spearman correlation between average level of methylation computed over the set of random probes and average level of methylation computed over all </w:t>
      </w:r>
      <w:r w:rsidR="005B2CD1">
        <w:t>variably methylated</w:t>
      </w:r>
      <w:r w:rsidRPr="007B7C22">
        <w:t xml:space="preserve"> probes (same type of correlation as reported in Fig. </w:t>
      </w:r>
      <w:r>
        <w:t>1</w:t>
      </w:r>
      <w:r w:rsidRPr="007B7C22">
        <w:t xml:space="preserve">B).  We run 10,000 replicates of the random probe selection process and we obtained empirical p-values as the percentage of replicates where the classification accuracy was equal to or higher than the one observed using the original LOTO set of selected probes (and similarly for correlations).  Furthermore, we performed this experiment using two different strategies for random probe selection.  First, we allowed probes to be randomly selected from anywhere in the Illumina array (results labeled as ‘AllP’ in Table S2).  Then, we restricted the random choices of probes to include only probes located within CGIs (results labeled as ‘InCGI’ in Table S2).  P-values in the ‘AllP’ column are extremely significant, which means that it is very unlikely to get LOTO classification rates and correlation coefficients as high as those that we had observed by choosing probes at random among all probes in the array.  Some of the p-values in the ‘InCGI’ category are not significant.  This suggests that the levels of methylation at probes located within CGIs are very strongly correlated, so that many different choices of random </w:t>
      </w:r>
      <w:r w:rsidR="005B2CD1">
        <w:t>differentially methylated</w:t>
      </w:r>
      <w:r w:rsidRPr="007B7C22">
        <w:t xml:space="preserve"> probes can provide very good classification and correlation results, which is consistent with the conclusions from our correlation analysis of </w:t>
      </w:r>
      <w:r w:rsidR="005B2CD1">
        <w:t>variably methylated</w:t>
      </w:r>
      <w:r w:rsidRPr="007B7C22">
        <w:t xml:space="preserve"> </w:t>
      </w:r>
      <w:r w:rsidRPr="007B7C22">
        <w:rPr>
          <w:i/>
        </w:rPr>
        <w:t>vs</w:t>
      </w:r>
      <w:r w:rsidRPr="007B7C22">
        <w:t xml:space="preserve">. </w:t>
      </w:r>
      <w:r w:rsidR="005B2CD1">
        <w:t>differentially methylated</w:t>
      </w:r>
      <w:r w:rsidRPr="007B7C22">
        <w:t xml:space="preserve"> probes (Fig. </w:t>
      </w:r>
      <w:r>
        <w:t>1</w:t>
      </w:r>
      <w:r w:rsidRPr="007B7C22">
        <w:t xml:space="preserve">B).  </w:t>
      </w:r>
    </w:p>
    <w:p w14:paraId="07D46F7B" w14:textId="77777777" w:rsidR="00AE1FEE" w:rsidRDefault="00AE1FEE" w:rsidP="00EC6102">
      <w:pPr>
        <w:jc w:val="both"/>
      </w:pPr>
    </w:p>
    <w:p w14:paraId="1E4C9EF6" w14:textId="082E1315" w:rsidR="00EC6102" w:rsidRPr="00AE1FEE" w:rsidRDefault="00BD1578" w:rsidP="00EC6102">
      <w:pPr>
        <w:rPr>
          <w:b/>
        </w:rPr>
      </w:pPr>
      <w:r w:rsidRPr="00AE1FEE">
        <w:rPr>
          <w:b/>
        </w:rPr>
        <w:t>SM</w:t>
      </w:r>
      <w:r>
        <w:rPr>
          <w:b/>
        </w:rPr>
        <w:t>5</w:t>
      </w:r>
      <w:r w:rsidRPr="00AE1FEE">
        <w:rPr>
          <w:b/>
        </w:rPr>
        <w:t xml:space="preserve"> </w:t>
      </w:r>
      <w:r w:rsidR="00EC6102" w:rsidRPr="00AE1FEE">
        <w:rPr>
          <w:b/>
        </w:rPr>
        <w:t>- Technical biases associated with Illumina probe types</w:t>
      </w:r>
    </w:p>
    <w:p w14:paraId="7C7B13E9" w14:textId="77777777" w:rsidR="00EC6102" w:rsidRDefault="00EC6102" w:rsidP="00EC6102">
      <w:pPr>
        <w:jc w:val="both"/>
      </w:pPr>
    </w:p>
    <w:p w14:paraId="18B7DBF7" w14:textId="7AD9929E" w:rsidR="00EC6102" w:rsidRPr="007B7C22" w:rsidRDefault="00EC6102" w:rsidP="00EC6102">
      <w:pPr>
        <w:jc w:val="both"/>
      </w:pPr>
      <w:r w:rsidRPr="007B7C22">
        <w:t xml:space="preserve">The Illumina HumanMethylation 450K arrays contain a mixture of Infinium I and Infinium II probe design types. Infinium II assays have been shown to exhibit larger variance and to be less sensitive to extreme methylation values </w:t>
      </w:r>
      <w:r w:rsidRPr="007B7C22">
        <w:fldChar w:fldCharType="begin" w:fldLock="1"/>
      </w:r>
      <w:r>
        <w:instrText>ADDIN CSL_CITATION { "citationItems" : [ { "id" : "ITEM-1", "itemData" : { "DOI" : "10.2217/epi.11.105", "ISSN" : "1750-192X", "PMID" : "22126295", "abstract" : "AIMS: Studies of DNA methylomes hold enormous promise for biomedicine but are hampered by the technological challenges of analyzing many samples cost-effectively. Recently, a major extension of the previous Infinium HumanMethylation27 BeadChip\u00ae (Illumina, Inc. CA, USA), called Infinium HumanMethylation450 (Infinium Methylation 450K; Illumina, Inc. CA, USA) was developed. This upgraded technology is a hybrid of two different chemical assays, the Infinium I and Infinium II assays, allowing (for 12 samples in parallel) assessment of the methylation status of more than 480,000 cytosines distributed over the whole genome. In this article, we evaluate Infinium Methylation 450K on cell lines and tissue samples, highlighting some of its advantages but also some of its limitations. In particular, we compare the methylation values of the Infinium I and Infinium II assays.\n\nMATERIALS &amp; METHODS: We used Infinium Methylation 450K to profile: first, the well-characterized HCT116 wild-type and double-knockout cell lines and then, 16 breast tissue samples (including eight normal and eight primary tumor samples). Absolute methylation values (\u03b2-values) were extracted with the GenomeStudio\u2122 software and then subjected to detailed analysis.\n\nRESULTS: While this technology appeared highly robust as previously shown, we noticed a divergence between the \u03b2-values retrieved from the type I and type II Infinium assays. Specifically, the \u03b2-values obtained from Infinium II probes were less accurate and reproducible than those obtained from Infinium I probes. This suggests that data from the type I and type II assays should be considered separately in any downstream bioinformatic analysis. To be able to deal with the Infinium I and Infinium II data together, we developed and tested a new correction technique, which we called 'peak-based correction'. The idea was to rescale the Infinium II data on the basis of the Infinium I data. While this technique should be viewed as an approximation method, it significantly improves the quality of Infinium II data.\n\nCONCLUSION: Infinium 450K is a powerful technique in terms of reagent costs, time of labor, sample throughput and coverage. It holds great promise for the better understanding of the epigenetic component in health and disease. Yet, due to the nature of its design comprising two different chemical assays, analysis of the whole set of data is not as easy as initially anticipated. Correction strategies, such as the peak-based approach \u2026", "author" : [ { "dropping-particle" : "", "family" : "Dedeurwaerder", "given" : "Sarah", "non-dropping-particle" : "", "parse-names" : false, "suffix" : "" }, { "dropping-particle" : "", "family" : "Defrance", "given" : "Matthieu", "non-dropping-particle" : "", "parse-names" : false, "suffix" : "" }, { "dropping-particle" : "", "family" : "Calonne", "given" : "Emilie", "non-dropping-particle" : "", "parse-names" : false, "suffix" : "" }, { "dropping-particle" : "", "family" : "Denis", "given" : "H\u00e9l\u00e8ne", "non-dropping-particle" : "", "parse-names" : false, "suffix" : "" }, { "dropping-particle" : "", "family" : "Sotiriou", "given" : "Christos", "non-dropping-particle" : "", "parse-names" : false, "suffix" : "" }, { "dropping-particle" : "", "family" : "Fuks", "given" : "Fran\u00e7ois", "non-dropping-particle" : "", "parse-names" : false, "suffix" : "" } ], "container-title" : "Epigenomics", "id" : "ITEM-1", "issue" : "6", "issued" : { "date-parts" : [ [ "2011", "12", "25" ] ] }, "page" : "771-84", "publisher" : "Future Medicine Ltd London, UK", "title" : "Evaluation of the Infinium Methylation 450K technology.", "type" : "article-journal", "volume" : "3" }, "uris" : [ "http://www.mendeley.com/documents/?uuid=56b3d8b4-e515-4fa3-b438-914b594827a2" ] } ], "mendeley" : { "previouslyFormattedCitation" : "[74]" }, "properties" : { "noteIndex" : 0 }, "schema" : "https://github.com/citation-style-language/schema/raw/master/csl-citation.json" }</w:instrText>
      </w:r>
      <w:r w:rsidRPr="007B7C22">
        <w:fldChar w:fldCharType="separate"/>
      </w:r>
      <w:r w:rsidRPr="00A84746">
        <w:t>[</w:t>
      </w:r>
      <w:r w:rsidR="0057356F">
        <w:t>5</w:t>
      </w:r>
      <w:r w:rsidR="00EF01CD">
        <w:t>8</w:t>
      </w:r>
      <w:r w:rsidR="0057356F">
        <w:t>,5</w:t>
      </w:r>
      <w:r w:rsidR="00EF01CD">
        <w:t>9</w:t>
      </w:r>
      <w:r w:rsidRPr="00A84746">
        <w:t>]</w:t>
      </w:r>
      <w:r w:rsidRPr="007B7C22">
        <w:fldChar w:fldCharType="end"/>
      </w:r>
      <w:r w:rsidRPr="007B7C22">
        <w:t xml:space="preserve">.  Since our approach to feature selection is based on the search for extreme differences in average methylation levels for any given probe across samples, the differences in probe design tend to favor the selection of Type I probes.  This, by itself, is not necessarily a problem, particularly since Type I probes have been reported to provide more accurate and more reproducible measurements of beta-values than Type II probes </w:t>
      </w:r>
      <w:r w:rsidRPr="007B7C22">
        <w:fldChar w:fldCharType="begin" w:fldLock="1"/>
      </w:r>
      <w:r>
        <w:instrText>ADDIN CSL_CITATION { "citationItems" : [ { "id" : "ITEM-1", "itemData" : { "DOI" : "10.2217/epi.11.105", "ISSN" : "1750-192X", "PMID" : "22126295", "abstract" : "AIMS: Studies of DNA methylomes hold enormous promise for biomedicine but are hampered by the technological challenges of analyzing many samples cost-effectively. Recently, a major extension of the previous Infinium HumanMethylation27 BeadChip\u00ae (Illumina, Inc. CA, USA), called Infinium HumanMethylation450 (Infinium Methylation 450K; Illumina, Inc. CA, USA) was developed. This upgraded technology is a hybrid of two different chemical assays, the Infinium I and Infinium II assays, allowing (for 12 samples in parallel) assessment of the methylation status of more than 480,000 cytosines distributed over the whole genome. In this article, we evaluate Infinium Methylation 450K on cell lines and tissue samples, highlighting some of its advantages but also some of its limitations. In particular, we compare the methylation values of the Infinium I and Infinium II assays.\n\nMATERIALS &amp; METHODS: We used Infinium Methylation 450K to profile: first, the well-characterized HCT116 wild-type and double-knockout cell lines and then, 16 breast tissue samples (including eight normal and eight primary tumor samples). Absolute methylation values (\u03b2-values) were extracted with the GenomeStudio\u2122 software and then subjected to detailed analysis.\n\nRESULTS: While this technology appeared highly robust as previously shown, we noticed a divergence between the \u03b2-values retrieved from the type I and type II Infinium assays. Specifically, the \u03b2-values obtained from Infinium II probes were less accurate and reproducible than those obtained from Infinium I probes. This suggests that data from the type I and type II assays should be considered separately in any downstream bioinformatic analysis. To be able to deal with the Infinium I and Infinium II data together, we developed and tested a new correction technique, which we called 'peak-based correction'. The idea was to rescale the Infinium II data on the basis of the Infinium I data. While this technique should be viewed as an approximation method, it significantly improves the quality of Infinium II data.\n\nCONCLUSION: Infinium 450K is a powerful technique in terms of reagent costs, time of labor, sample throughput and coverage. It holds great promise for the better understanding of the epigenetic component in health and disease. Yet, due to the nature of its design comprising two different chemical assays, analysis of the whole set of data is not as easy as initially anticipated. Correction strategies, such as the peak-based approach \u2026", "author" : [ { "dropping-particle" : "", "family" : "Dedeurwaerder", "given" : "Sarah", "non-dropping-particle" : "", "parse-names" : false, "suffix" : "" }, { "dropping-particle" : "", "family" : "Defrance", "given" : "Matthieu", "non-dropping-particle" : "", "parse-names" : false, "suffix" : "" }, { "dropping-particle" : "", "family" : "Calonne", "given" : "Emilie", "non-dropping-particle" : "", "parse-names" : false, "suffix" : "" }, { "dropping-particle" : "", "family" : "Denis", "given" : "H\u00e9l\u00e8ne", "non-dropping-particle" : "", "parse-names" : false, "suffix" : "" }, { "dropping-particle" : "", "family" : "Sotiriou", "given" : "Christos", "non-dropping-particle" : "", "parse-names" : false, "suffix" : "" }, { "dropping-particle" : "", "family" : "Fuks", "given" : "Fran\u00e7ois", "non-dropping-particle" : "", "parse-names" : false, "suffix" : "" } ], "container-title" : "Epigenomics", "id" : "ITEM-1", "issue" : "6", "issued" : { "date-parts" : [ [ "2011", "12", "25" ] ] }, "page" : "771-84", "publisher" : "Future Medicine Ltd London, UK", "title" : "Evaluation of the Infinium Methylation 450K technology.", "type" : "article-journal", "volume" : "3" }, "uris" : [ "http://www.mendeley.com/documents/?uuid=56b3d8b4-e515-4fa3-b438-914b594827a2" ] } ], "mendeley" : { "previouslyFormattedCitation" : "[74]" }, "properties" : { "noteIndex" : 0 }, "schema" : "https://github.com/citation-style-language/schema/raw/master/csl-citation.json" }</w:instrText>
      </w:r>
      <w:r w:rsidRPr="007B7C22">
        <w:fldChar w:fldCharType="separate"/>
      </w:r>
      <w:r w:rsidRPr="00A84746">
        <w:t>[</w:t>
      </w:r>
      <w:r w:rsidR="0057356F">
        <w:t>5</w:t>
      </w:r>
      <w:r w:rsidR="00EF01CD">
        <w:t>8</w:t>
      </w:r>
      <w:r w:rsidR="0057356F">
        <w:t>,5</w:t>
      </w:r>
      <w:r w:rsidR="00EF01CD">
        <w:t>9</w:t>
      </w:r>
      <w:r w:rsidRPr="00A84746">
        <w:t>]</w:t>
      </w:r>
      <w:r w:rsidRPr="007B7C22">
        <w:fldChar w:fldCharType="end"/>
      </w:r>
      <w:r w:rsidRPr="007B7C22">
        <w:t xml:space="preserve">. However, it order to make a better use of the information contained in Type II probes, we decided to normalize them using the BMIQ approach, which rescales them on the basis of their Infinium I array counterparts.  The impact of this normalization procedure upon the number of probes in the </w:t>
      </w:r>
      <w:r w:rsidR="005B2CD1">
        <w:t xml:space="preserve">differentially methylated </w:t>
      </w:r>
      <w:r w:rsidRPr="007B7C22">
        <w:t xml:space="preserve">set associated to each cancer type is shown in Fig </w:t>
      </w:r>
      <w:r w:rsidR="0057356F" w:rsidRPr="007B7C22">
        <w:t>S1</w:t>
      </w:r>
      <w:r w:rsidR="00665218">
        <w:t>1</w:t>
      </w:r>
      <w:r w:rsidR="0057356F" w:rsidRPr="007B7C22">
        <w:t>A</w:t>
      </w:r>
      <w:r w:rsidRPr="007B7C22">
        <w:t xml:space="preserve">.  As expected, a non-negligible number of Type II probes that would otherwise be ignored by our feature selection algorithm are chosen after normalization, potentially improving the accuracy of our method by weighing-in a larger amount of biologically relevant information. Figure </w:t>
      </w:r>
      <w:r w:rsidR="0057356F" w:rsidRPr="007B7C22">
        <w:t>S1</w:t>
      </w:r>
      <w:r w:rsidR="00665218">
        <w:t>1</w:t>
      </w:r>
      <w:r w:rsidR="0057356F" w:rsidRPr="007B7C22">
        <w:t xml:space="preserve">B </w:t>
      </w:r>
      <w:r w:rsidRPr="007B7C22">
        <w:t xml:space="preserve">also shows that mean levels of methylation averaged over the sets of Type I and Type II </w:t>
      </w:r>
      <w:r w:rsidR="005B2CD1">
        <w:t>differentially methylated</w:t>
      </w:r>
      <w:r w:rsidRPr="007B7C22">
        <w:t xml:space="preserve"> probes are very strongly correlated, which suggests that sample classification based on the isolated use of either type of probes would be very similar to sample classification based on the combined use of the two probe types.  </w:t>
      </w:r>
    </w:p>
    <w:p w14:paraId="607E5231" w14:textId="77777777" w:rsidR="00EC6102" w:rsidRPr="007B7C22" w:rsidRDefault="00EC6102" w:rsidP="00EC6102"/>
    <w:p w14:paraId="69241C3B" w14:textId="463EF2EA" w:rsidR="00EC6102" w:rsidRPr="00AE1FEE" w:rsidRDefault="00BD1578" w:rsidP="00EC6102">
      <w:pPr>
        <w:rPr>
          <w:b/>
        </w:rPr>
      </w:pPr>
      <w:r w:rsidRPr="00AE1FEE">
        <w:rPr>
          <w:b/>
        </w:rPr>
        <w:t>SM</w:t>
      </w:r>
      <w:r>
        <w:rPr>
          <w:b/>
        </w:rPr>
        <w:t>6</w:t>
      </w:r>
      <w:r w:rsidRPr="00AE1FEE">
        <w:rPr>
          <w:b/>
        </w:rPr>
        <w:t xml:space="preserve"> </w:t>
      </w:r>
      <w:r w:rsidR="00EC6102" w:rsidRPr="00AE1FEE">
        <w:rPr>
          <w:b/>
        </w:rPr>
        <w:t>- Impact of batch effects upon sample classification</w:t>
      </w:r>
    </w:p>
    <w:p w14:paraId="295BFBFF" w14:textId="77777777" w:rsidR="00EC6102" w:rsidRDefault="00EC6102" w:rsidP="00EC6102">
      <w:pPr>
        <w:jc w:val="both"/>
      </w:pPr>
    </w:p>
    <w:p w14:paraId="48DF2314" w14:textId="07D7F347" w:rsidR="00EC6102" w:rsidRPr="007B7C22" w:rsidRDefault="00EC6102" w:rsidP="00EC6102">
      <w:pPr>
        <w:jc w:val="both"/>
      </w:pPr>
      <w:r w:rsidRPr="007B7C22">
        <w:t xml:space="preserve">We carried out an exploratory analysis to evaluate the impact of potential batch effects upon our sample classification into the CIMP+ and CIMP- categories.  Figure </w:t>
      </w:r>
      <w:r w:rsidR="0057356F" w:rsidRPr="007B7C22">
        <w:t>S1</w:t>
      </w:r>
      <w:r w:rsidR="00665218">
        <w:t>2</w:t>
      </w:r>
      <w:r w:rsidR="0057356F" w:rsidRPr="007B7C22">
        <w:t xml:space="preserve"> </w:t>
      </w:r>
      <w:r w:rsidRPr="007B7C22">
        <w:t xml:space="preserve">shows the distribution of class labels assigned to samples as a function of their batch </w:t>
      </w:r>
      <w:r w:rsidR="003170D0">
        <w:t>ID</w:t>
      </w:r>
      <w:r w:rsidRPr="007B7C22">
        <w:t xml:space="preserve">.  We evaluated statistical association between the class label and the batch </w:t>
      </w:r>
      <w:r w:rsidR="003170D0">
        <w:t>ID</w:t>
      </w:r>
      <w:r w:rsidR="003170D0" w:rsidRPr="007B7C22">
        <w:t xml:space="preserve"> </w:t>
      </w:r>
      <w:r w:rsidRPr="007B7C22">
        <w:t xml:space="preserve">variables.  This association was not statistically significant for 12 out of the 14 types in our analysis, with the only exceptions of BLCA and KIRC (with unadjusted p-values equal to 0.03 and 0.01 respectively).  Reported p-values were computed using Fisher’s exact test.  In the KIRC case, the significant association between class and batch variable is likely due to the fact that a couple of batch </w:t>
      </w:r>
      <w:r w:rsidR="003170D0">
        <w:t>ID</w:t>
      </w:r>
      <w:r w:rsidRPr="007B7C22">
        <w:t xml:space="preserve">s contained very few instances of either class.  In the BLCA case, several of the batches appear to be enriched for a certain choice of class label, although both CIMP+ and CIMP- samples are observed across most batch </w:t>
      </w:r>
      <w:r w:rsidR="003170D0">
        <w:t>ID</w:t>
      </w:r>
      <w:r w:rsidRPr="007B7C22">
        <w:t>s.  In general terms, these results show a small magnitude of batch effects, which should therefore not have an important impact upon the conclusions derived from our pan-cancer CIMP analysis.</w:t>
      </w:r>
    </w:p>
    <w:p w14:paraId="2162AD8D" w14:textId="77777777" w:rsidR="00C54514" w:rsidRDefault="00C54514" w:rsidP="00EC6102">
      <w:pPr>
        <w:jc w:val="both"/>
      </w:pPr>
    </w:p>
    <w:p w14:paraId="2EEF86D5" w14:textId="60E5737D" w:rsidR="00754861" w:rsidRPr="007B7C22" w:rsidRDefault="00754861" w:rsidP="00754861">
      <w:pPr>
        <w:jc w:val="both"/>
      </w:pPr>
    </w:p>
    <w:p w14:paraId="0082A5F1" w14:textId="77777777" w:rsidR="00754861" w:rsidRPr="00C54514" w:rsidRDefault="00754861" w:rsidP="00EC6102">
      <w:pPr>
        <w:jc w:val="both"/>
      </w:pPr>
    </w:p>
    <w:sectPr w:rsidR="00754861" w:rsidRPr="00C54514" w:rsidSect="003F031E">
      <w:footerReference w:type="default" r:id="rId12"/>
      <w:pgSz w:w="11906" w:h="16838"/>
      <w:pgMar w:top="1170" w:right="1382" w:bottom="1440" w:left="1354" w:header="706" w:footer="706"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D3E97B" w14:textId="77777777" w:rsidR="00832E89" w:rsidRDefault="00832E89">
      <w:pPr>
        <w:spacing w:line="240" w:lineRule="auto"/>
      </w:pPr>
      <w:r>
        <w:separator/>
      </w:r>
    </w:p>
  </w:endnote>
  <w:endnote w:type="continuationSeparator" w:id="0">
    <w:p w14:paraId="71EBE982" w14:textId="77777777" w:rsidR="00832E89" w:rsidRDefault="00832E8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Verdana">
    <w:panose1 w:val="020B0604030504040204"/>
    <w:charset w:val="00"/>
    <w:family w:val="auto"/>
    <w:pitch w:val="variable"/>
    <w:sig w:usb0="A10006FF" w:usb1="4000205B" w:usb2="00000010" w:usb3="00000000" w:csb0="0000019F" w:csb1="00000000"/>
  </w:font>
  <w:font w:name="Arial Unicode MS">
    <w:panose1 w:val="020B0604020202020204"/>
    <w:charset w:val="00"/>
    <w:family w:val="auto"/>
    <w:pitch w:val="variable"/>
    <w:sig w:usb0="F7FFAFFF" w:usb1="E9DFFFFF" w:usb2="0000003F" w:usb3="00000000" w:csb0="003F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766D31" w14:textId="77777777" w:rsidR="00832E89" w:rsidRDefault="00832E89">
    <w:pPr>
      <w:pStyle w:val="Footer"/>
    </w:pPr>
    <w:r>
      <w:tab/>
      <w:t xml:space="preserve">- </w:t>
    </w:r>
    <w:r>
      <w:fldChar w:fldCharType="begin"/>
    </w:r>
    <w:r>
      <w:instrText xml:space="preserve"> PAGE </w:instrText>
    </w:r>
    <w:r>
      <w:fldChar w:fldCharType="separate"/>
    </w:r>
    <w:r w:rsidR="007237B5">
      <w:t>1</w:t>
    </w:r>
    <w:r>
      <w:fldChar w:fldCharType="end"/>
    </w:r>
    <w:r>
      <w:t xml:space="preserve"> -</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F67E6C" w14:textId="77777777" w:rsidR="00832E89" w:rsidRDefault="00832E89">
      <w:pPr>
        <w:spacing w:line="240" w:lineRule="auto"/>
      </w:pPr>
      <w:r>
        <w:separator/>
      </w:r>
    </w:p>
  </w:footnote>
  <w:footnote w:type="continuationSeparator" w:id="0">
    <w:p w14:paraId="51502B48" w14:textId="77777777" w:rsidR="00832E89" w:rsidRDefault="00832E89">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4E566A"/>
    <w:multiLevelType w:val="multilevel"/>
    <w:tmpl w:val="0409001D"/>
    <w:lvl w:ilvl="0">
      <w:start w:val="1"/>
      <w:numFmt w:val="decimal"/>
      <w:lvlText w:val="%1)"/>
      <w:lvlJc w:val="left"/>
      <w:pPr>
        <w:ind w:left="720" w:hanging="360"/>
      </w:p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1">
    <w:nsid w:val="09A94CD2"/>
    <w:multiLevelType w:val="hybridMultilevel"/>
    <w:tmpl w:val="EB98E1AC"/>
    <w:lvl w:ilvl="0" w:tplc="063C9AB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E354792"/>
    <w:multiLevelType w:val="hybridMultilevel"/>
    <w:tmpl w:val="E82440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5B42D3A"/>
    <w:multiLevelType w:val="multilevel"/>
    <w:tmpl w:val="0409001D"/>
    <w:lvl w:ilvl="0">
      <w:start w:val="1"/>
      <w:numFmt w:val="decimal"/>
      <w:lvlText w:val="%1)"/>
      <w:lvlJc w:val="left"/>
      <w:pPr>
        <w:ind w:left="720" w:hanging="360"/>
      </w:p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4">
    <w:nsid w:val="287E112C"/>
    <w:multiLevelType w:val="hybridMultilevel"/>
    <w:tmpl w:val="F7145A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B84148D"/>
    <w:multiLevelType w:val="hybridMultilevel"/>
    <w:tmpl w:val="903847C2"/>
    <w:lvl w:ilvl="0" w:tplc="AE16F16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2232EA8"/>
    <w:multiLevelType w:val="hybridMultilevel"/>
    <w:tmpl w:val="1C6234F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nsid w:val="6DFE7C6F"/>
    <w:multiLevelType w:val="hybridMultilevel"/>
    <w:tmpl w:val="1320294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3"/>
  </w:num>
  <w:num w:numId="3">
    <w:abstractNumId w:val="0"/>
  </w:num>
  <w:num w:numId="4">
    <w:abstractNumId w:val="4"/>
  </w:num>
  <w:num w:numId="5">
    <w:abstractNumId w:val="2"/>
  </w:num>
  <w:num w:numId="6">
    <w:abstractNumId w:val="5"/>
  </w:num>
  <w:num w:numId="7">
    <w:abstractNumId w:val="8"/>
  </w:num>
  <w:num w:numId="8">
    <w:abstractNumId w:val="6"/>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68"/>
  <w:activeWritingStyle w:appName="MSWord" w:lang="en-US" w:vendorID="64" w:dllVersion="131078" w:nlCheck="1" w:checkStyle="1"/>
  <w:attachedTemplate r:id="rId1"/>
  <w:trackRevisions/>
  <w:defaultTabStop w:val="720"/>
  <w:noPunctuationKerning/>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72FC"/>
    <w:rsid w:val="000112FA"/>
    <w:rsid w:val="000119EB"/>
    <w:rsid w:val="000241EA"/>
    <w:rsid w:val="00026B2D"/>
    <w:rsid w:val="000272C0"/>
    <w:rsid w:val="000345D9"/>
    <w:rsid w:val="00035526"/>
    <w:rsid w:val="000433EB"/>
    <w:rsid w:val="00044C2C"/>
    <w:rsid w:val="00053452"/>
    <w:rsid w:val="00055387"/>
    <w:rsid w:val="00060FA7"/>
    <w:rsid w:val="0006183A"/>
    <w:rsid w:val="00063F97"/>
    <w:rsid w:val="00065207"/>
    <w:rsid w:val="00067C85"/>
    <w:rsid w:val="0008119A"/>
    <w:rsid w:val="00082746"/>
    <w:rsid w:val="0008500F"/>
    <w:rsid w:val="00087946"/>
    <w:rsid w:val="000978FE"/>
    <w:rsid w:val="000A0B31"/>
    <w:rsid w:val="000A4688"/>
    <w:rsid w:val="000D2575"/>
    <w:rsid w:val="000D2AB4"/>
    <w:rsid w:val="000E33AF"/>
    <w:rsid w:val="000F42EA"/>
    <w:rsid w:val="000F4F56"/>
    <w:rsid w:val="000F512C"/>
    <w:rsid w:val="000F57D5"/>
    <w:rsid w:val="00105A1F"/>
    <w:rsid w:val="00113FB8"/>
    <w:rsid w:val="001140BF"/>
    <w:rsid w:val="00125A49"/>
    <w:rsid w:val="00125CD3"/>
    <w:rsid w:val="0012660C"/>
    <w:rsid w:val="00126642"/>
    <w:rsid w:val="001309B3"/>
    <w:rsid w:val="00137A9C"/>
    <w:rsid w:val="00140497"/>
    <w:rsid w:val="00145E56"/>
    <w:rsid w:val="0015034B"/>
    <w:rsid w:val="001553BD"/>
    <w:rsid w:val="00160612"/>
    <w:rsid w:val="00161927"/>
    <w:rsid w:val="00164AAD"/>
    <w:rsid w:val="00185A57"/>
    <w:rsid w:val="00190737"/>
    <w:rsid w:val="001959EB"/>
    <w:rsid w:val="001A0F5A"/>
    <w:rsid w:val="001A1170"/>
    <w:rsid w:val="001B20A5"/>
    <w:rsid w:val="001B6799"/>
    <w:rsid w:val="001B754E"/>
    <w:rsid w:val="001C4431"/>
    <w:rsid w:val="001D40D9"/>
    <w:rsid w:val="001E72E6"/>
    <w:rsid w:val="001F1934"/>
    <w:rsid w:val="00202256"/>
    <w:rsid w:val="00203846"/>
    <w:rsid w:val="00214F9A"/>
    <w:rsid w:val="002160E8"/>
    <w:rsid w:val="00231B03"/>
    <w:rsid w:val="002329A1"/>
    <w:rsid w:val="002409BE"/>
    <w:rsid w:val="00241C1B"/>
    <w:rsid w:val="00243927"/>
    <w:rsid w:val="00245616"/>
    <w:rsid w:val="00255A73"/>
    <w:rsid w:val="0026747B"/>
    <w:rsid w:val="00272203"/>
    <w:rsid w:val="00277981"/>
    <w:rsid w:val="00281179"/>
    <w:rsid w:val="00281B56"/>
    <w:rsid w:val="00281E12"/>
    <w:rsid w:val="00284FCF"/>
    <w:rsid w:val="00286AA9"/>
    <w:rsid w:val="0029072C"/>
    <w:rsid w:val="002921D0"/>
    <w:rsid w:val="00297E6A"/>
    <w:rsid w:val="002A56D4"/>
    <w:rsid w:val="002A583B"/>
    <w:rsid w:val="002A7912"/>
    <w:rsid w:val="002B4F0C"/>
    <w:rsid w:val="002C2964"/>
    <w:rsid w:val="002C296C"/>
    <w:rsid w:val="002C4CDE"/>
    <w:rsid w:val="002C64B6"/>
    <w:rsid w:val="002D0AF4"/>
    <w:rsid w:val="002E102B"/>
    <w:rsid w:val="002E368E"/>
    <w:rsid w:val="002F116E"/>
    <w:rsid w:val="002F36D7"/>
    <w:rsid w:val="002F51D7"/>
    <w:rsid w:val="002F52C5"/>
    <w:rsid w:val="002F6896"/>
    <w:rsid w:val="00304D1D"/>
    <w:rsid w:val="00305193"/>
    <w:rsid w:val="0030557A"/>
    <w:rsid w:val="0030561D"/>
    <w:rsid w:val="003146C3"/>
    <w:rsid w:val="003170D0"/>
    <w:rsid w:val="00320AD2"/>
    <w:rsid w:val="00321DCC"/>
    <w:rsid w:val="00322D8A"/>
    <w:rsid w:val="00323D99"/>
    <w:rsid w:val="00327750"/>
    <w:rsid w:val="0033215A"/>
    <w:rsid w:val="003425B6"/>
    <w:rsid w:val="00346240"/>
    <w:rsid w:val="00350EE3"/>
    <w:rsid w:val="00364EEE"/>
    <w:rsid w:val="00364F98"/>
    <w:rsid w:val="0037381D"/>
    <w:rsid w:val="003814FF"/>
    <w:rsid w:val="0038654D"/>
    <w:rsid w:val="0039121E"/>
    <w:rsid w:val="00397898"/>
    <w:rsid w:val="003A31F1"/>
    <w:rsid w:val="003B1EDA"/>
    <w:rsid w:val="003B5625"/>
    <w:rsid w:val="003B6BC4"/>
    <w:rsid w:val="003C7776"/>
    <w:rsid w:val="003D419B"/>
    <w:rsid w:val="003D6A07"/>
    <w:rsid w:val="003E0143"/>
    <w:rsid w:val="003E09BB"/>
    <w:rsid w:val="003E1D66"/>
    <w:rsid w:val="003E355C"/>
    <w:rsid w:val="003E520A"/>
    <w:rsid w:val="003E5C09"/>
    <w:rsid w:val="003E7760"/>
    <w:rsid w:val="003E7CE5"/>
    <w:rsid w:val="003F031E"/>
    <w:rsid w:val="003F0696"/>
    <w:rsid w:val="003F30C9"/>
    <w:rsid w:val="003F4145"/>
    <w:rsid w:val="00401F77"/>
    <w:rsid w:val="0040253A"/>
    <w:rsid w:val="00415D25"/>
    <w:rsid w:val="00420151"/>
    <w:rsid w:val="00422C01"/>
    <w:rsid w:val="00435146"/>
    <w:rsid w:val="00435C47"/>
    <w:rsid w:val="004415F4"/>
    <w:rsid w:val="00442033"/>
    <w:rsid w:val="00443459"/>
    <w:rsid w:val="00461B58"/>
    <w:rsid w:val="00470AA4"/>
    <w:rsid w:val="004767B8"/>
    <w:rsid w:val="00481220"/>
    <w:rsid w:val="0048655B"/>
    <w:rsid w:val="0049134C"/>
    <w:rsid w:val="00491F10"/>
    <w:rsid w:val="004A31FD"/>
    <w:rsid w:val="004A37AC"/>
    <w:rsid w:val="004A6629"/>
    <w:rsid w:val="004C00BD"/>
    <w:rsid w:val="004C02A4"/>
    <w:rsid w:val="004C03CC"/>
    <w:rsid w:val="004C53C3"/>
    <w:rsid w:val="004C6869"/>
    <w:rsid w:val="004C72A7"/>
    <w:rsid w:val="004D54F4"/>
    <w:rsid w:val="004E1216"/>
    <w:rsid w:val="004E2391"/>
    <w:rsid w:val="004E6C64"/>
    <w:rsid w:val="004E7C02"/>
    <w:rsid w:val="004E7E92"/>
    <w:rsid w:val="004F68FE"/>
    <w:rsid w:val="004F6C76"/>
    <w:rsid w:val="00504887"/>
    <w:rsid w:val="00506096"/>
    <w:rsid w:val="0050780D"/>
    <w:rsid w:val="00512F03"/>
    <w:rsid w:val="00517453"/>
    <w:rsid w:val="00521D60"/>
    <w:rsid w:val="0052291A"/>
    <w:rsid w:val="005233AE"/>
    <w:rsid w:val="0053763D"/>
    <w:rsid w:val="00544CBF"/>
    <w:rsid w:val="0055203A"/>
    <w:rsid w:val="0055603C"/>
    <w:rsid w:val="005571F9"/>
    <w:rsid w:val="00561C94"/>
    <w:rsid w:val="0057356F"/>
    <w:rsid w:val="0057471A"/>
    <w:rsid w:val="00575DCC"/>
    <w:rsid w:val="005775D4"/>
    <w:rsid w:val="00580743"/>
    <w:rsid w:val="00584451"/>
    <w:rsid w:val="005854B8"/>
    <w:rsid w:val="00585AB2"/>
    <w:rsid w:val="00596F03"/>
    <w:rsid w:val="005A0F03"/>
    <w:rsid w:val="005A2518"/>
    <w:rsid w:val="005A2B72"/>
    <w:rsid w:val="005B2CD1"/>
    <w:rsid w:val="005B60F9"/>
    <w:rsid w:val="005C1C5A"/>
    <w:rsid w:val="005D207B"/>
    <w:rsid w:val="005D5DC3"/>
    <w:rsid w:val="005D621F"/>
    <w:rsid w:val="005D7AD7"/>
    <w:rsid w:val="005E7661"/>
    <w:rsid w:val="005F2AE9"/>
    <w:rsid w:val="005F7679"/>
    <w:rsid w:val="00611087"/>
    <w:rsid w:val="00621D84"/>
    <w:rsid w:val="00622D98"/>
    <w:rsid w:val="00622FC1"/>
    <w:rsid w:val="00626284"/>
    <w:rsid w:val="0062682D"/>
    <w:rsid w:val="00630135"/>
    <w:rsid w:val="00637E2C"/>
    <w:rsid w:val="00646BDC"/>
    <w:rsid w:val="006472FC"/>
    <w:rsid w:val="00650AE1"/>
    <w:rsid w:val="0065230D"/>
    <w:rsid w:val="00654DDA"/>
    <w:rsid w:val="00657579"/>
    <w:rsid w:val="0066278D"/>
    <w:rsid w:val="00665218"/>
    <w:rsid w:val="006663FF"/>
    <w:rsid w:val="00676B02"/>
    <w:rsid w:val="006A272C"/>
    <w:rsid w:val="006A2E42"/>
    <w:rsid w:val="006A5CCD"/>
    <w:rsid w:val="006A63FD"/>
    <w:rsid w:val="006B01C3"/>
    <w:rsid w:val="006D118C"/>
    <w:rsid w:val="006D359E"/>
    <w:rsid w:val="006D374E"/>
    <w:rsid w:val="006D4A41"/>
    <w:rsid w:val="006D5516"/>
    <w:rsid w:val="006F70C4"/>
    <w:rsid w:val="007237B5"/>
    <w:rsid w:val="00725E37"/>
    <w:rsid w:val="00731086"/>
    <w:rsid w:val="00734EEE"/>
    <w:rsid w:val="00742B89"/>
    <w:rsid w:val="0074609D"/>
    <w:rsid w:val="007469F4"/>
    <w:rsid w:val="00747D10"/>
    <w:rsid w:val="00754861"/>
    <w:rsid w:val="0076326C"/>
    <w:rsid w:val="00777253"/>
    <w:rsid w:val="00780D54"/>
    <w:rsid w:val="00781065"/>
    <w:rsid w:val="00784D7B"/>
    <w:rsid w:val="007853AA"/>
    <w:rsid w:val="007A74EF"/>
    <w:rsid w:val="007B0F15"/>
    <w:rsid w:val="007B17F2"/>
    <w:rsid w:val="007B1FAD"/>
    <w:rsid w:val="007C0E73"/>
    <w:rsid w:val="007C3BCA"/>
    <w:rsid w:val="007D6627"/>
    <w:rsid w:val="007F1CE7"/>
    <w:rsid w:val="007F30C4"/>
    <w:rsid w:val="007F4B7A"/>
    <w:rsid w:val="007F6A34"/>
    <w:rsid w:val="007F7217"/>
    <w:rsid w:val="00800065"/>
    <w:rsid w:val="00816BE6"/>
    <w:rsid w:val="008248BD"/>
    <w:rsid w:val="00832E89"/>
    <w:rsid w:val="00834E42"/>
    <w:rsid w:val="008360D7"/>
    <w:rsid w:val="00846515"/>
    <w:rsid w:val="00847A53"/>
    <w:rsid w:val="00861349"/>
    <w:rsid w:val="0086457C"/>
    <w:rsid w:val="00877111"/>
    <w:rsid w:val="00881537"/>
    <w:rsid w:val="00884EBE"/>
    <w:rsid w:val="00885ACB"/>
    <w:rsid w:val="00894E3D"/>
    <w:rsid w:val="008A5A34"/>
    <w:rsid w:val="008A603E"/>
    <w:rsid w:val="008A6E03"/>
    <w:rsid w:val="008A7919"/>
    <w:rsid w:val="008B0F80"/>
    <w:rsid w:val="008B4076"/>
    <w:rsid w:val="008B74A5"/>
    <w:rsid w:val="008C01BF"/>
    <w:rsid w:val="008C2E09"/>
    <w:rsid w:val="008C6890"/>
    <w:rsid w:val="008C6E60"/>
    <w:rsid w:val="008D368C"/>
    <w:rsid w:val="008E6ACF"/>
    <w:rsid w:val="008E6FF5"/>
    <w:rsid w:val="008E7AC9"/>
    <w:rsid w:val="008E7FF9"/>
    <w:rsid w:val="008F4D8D"/>
    <w:rsid w:val="008F75C7"/>
    <w:rsid w:val="008F793E"/>
    <w:rsid w:val="00900517"/>
    <w:rsid w:val="00901179"/>
    <w:rsid w:val="00901ED0"/>
    <w:rsid w:val="009053AD"/>
    <w:rsid w:val="00907FF6"/>
    <w:rsid w:val="009111BE"/>
    <w:rsid w:val="00925887"/>
    <w:rsid w:val="009304CB"/>
    <w:rsid w:val="00932EED"/>
    <w:rsid w:val="00942128"/>
    <w:rsid w:val="00950338"/>
    <w:rsid w:val="00950532"/>
    <w:rsid w:val="00957DB6"/>
    <w:rsid w:val="00972F57"/>
    <w:rsid w:val="009808D3"/>
    <w:rsid w:val="00983004"/>
    <w:rsid w:val="00984E9E"/>
    <w:rsid w:val="00991443"/>
    <w:rsid w:val="0099726B"/>
    <w:rsid w:val="009A7187"/>
    <w:rsid w:val="009B763E"/>
    <w:rsid w:val="009C0680"/>
    <w:rsid w:val="009C1CB6"/>
    <w:rsid w:val="009C2C35"/>
    <w:rsid w:val="009D237C"/>
    <w:rsid w:val="009D3247"/>
    <w:rsid w:val="009D791C"/>
    <w:rsid w:val="009E04FB"/>
    <w:rsid w:val="009E2009"/>
    <w:rsid w:val="009F3325"/>
    <w:rsid w:val="009F62B2"/>
    <w:rsid w:val="00A00FA6"/>
    <w:rsid w:val="00A0505D"/>
    <w:rsid w:val="00A11197"/>
    <w:rsid w:val="00A122D4"/>
    <w:rsid w:val="00A130CF"/>
    <w:rsid w:val="00A242DF"/>
    <w:rsid w:val="00A322E0"/>
    <w:rsid w:val="00A3488F"/>
    <w:rsid w:val="00A4224A"/>
    <w:rsid w:val="00A42AEE"/>
    <w:rsid w:val="00A431D8"/>
    <w:rsid w:val="00A44079"/>
    <w:rsid w:val="00A5541C"/>
    <w:rsid w:val="00A60238"/>
    <w:rsid w:val="00A63C2A"/>
    <w:rsid w:val="00A81148"/>
    <w:rsid w:val="00A84CC4"/>
    <w:rsid w:val="00A878D3"/>
    <w:rsid w:val="00AA0F93"/>
    <w:rsid w:val="00AA196F"/>
    <w:rsid w:val="00AA5EE5"/>
    <w:rsid w:val="00AA7ADD"/>
    <w:rsid w:val="00AB59CB"/>
    <w:rsid w:val="00AC0279"/>
    <w:rsid w:val="00AC6185"/>
    <w:rsid w:val="00AC6BDC"/>
    <w:rsid w:val="00AD76DF"/>
    <w:rsid w:val="00AE1FEE"/>
    <w:rsid w:val="00AF4E13"/>
    <w:rsid w:val="00AF6A29"/>
    <w:rsid w:val="00B07C16"/>
    <w:rsid w:val="00B15430"/>
    <w:rsid w:val="00B254C8"/>
    <w:rsid w:val="00B27220"/>
    <w:rsid w:val="00B31686"/>
    <w:rsid w:val="00B422D5"/>
    <w:rsid w:val="00B43CA8"/>
    <w:rsid w:val="00B524EA"/>
    <w:rsid w:val="00B56575"/>
    <w:rsid w:val="00B56D5B"/>
    <w:rsid w:val="00B5793F"/>
    <w:rsid w:val="00B71C54"/>
    <w:rsid w:val="00B72CAD"/>
    <w:rsid w:val="00B73889"/>
    <w:rsid w:val="00B96205"/>
    <w:rsid w:val="00BB1FD6"/>
    <w:rsid w:val="00BB59CC"/>
    <w:rsid w:val="00BB6B6A"/>
    <w:rsid w:val="00BC3E27"/>
    <w:rsid w:val="00BC4201"/>
    <w:rsid w:val="00BC6888"/>
    <w:rsid w:val="00BD1578"/>
    <w:rsid w:val="00BD627D"/>
    <w:rsid w:val="00BE262D"/>
    <w:rsid w:val="00BE52D3"/>
    <w:rsid w:val="00BE6709"/>
    <w:rsid w:val="00BF3042"/>
    <w:rsid w:val="00BF45F4"/>
    <w:rsid w:val="00BF5647"/>
    <w:rsid w:val="00C02F3E"/>
    <w:rsid w:val="00C0361E"/>
    <w:rsid w:val="00C204B3"/>
    <w:rsid w:val="00C2108F"/>
    <w:rsid w:val="00C307A9"/>
    <w:rsid w:val="00C373B0"/>
    <w:rsid w:val="00C42035"/>
    <w:rsid w:val="00C4238C"/>
    <w:rsid w:val="00C42C11"/>
    <w:rsid w:val="00C54514"/>
    <w:rsid w:val="00C54C53"/>
    <w:rsid w:val="00C65E07"/>
    <w:rsid w:val="00C675E2"/>
    <w:rsid w:val="00C72911"/>
    <w:rsid w:val="00C74CC0"/>
    <w:rsid w:val="00C80E96"/>
    <w:rsid w:val="00C9178D"/>
    <w:rsid w:val="00C96A98"/>
    <w:rsid w:val="00CA0100"/>
    <w:rsid w:val="00CA2959"/>
    <w:rsid w:val="00CA47F2"/>
    <w:rsid w:val="00CA564E"/>
    <w:rsid w:val="00CA74BD"/>
    <w:rsid w:val="00CB769A"/>
    <w:rsid w:val="00CC29C2"/>
    <w:rsid w:val="00CD1DA4"/>
    <w:rsid w:val="00CE3D02"/>
    <w:rsid w:val="00CF3A22"/>
    <w:rsid w:val="00CF6330"/>
    <w:rsid w:val="00D03878"/>
    <w:rsid w:val="00D04E58"/>
    <w:rsid w:val="00D05C8A"/>
    <w:rsid w:val="00D27E3E"/>
    <w:rsid w:val="00D304AF"/>
    <w:rsid w:val="00D3148C"/>
    <w:rsid w:val="00D3312B"/>
    <w:rsid w:val="00D35905"/>
    <w:rsid w:val="00D404BC"/>
    <w:rsid w:val="00D40716"/>
    <w:rsid w:val="00D4168C"/>
    <w:rsid w:val="00D43472"/>
    <w:rsid w:val="00D46A8D"/>
    <w:rsid w:val="00D5386A"/>
    <w:rsid w:val="00D67BF4"/>
    <w:rsid w:val="00D71E09"/>
    <w:rsid w:val="00D7766C"/>
    <w:rsid w:val="00D835AA"/>
    <w:rsid w:val="00D91041"/>
    <w:rsid w:val="00D9209A"/>
    <w:rsid w:val="00D9271D"/>
    <w:rsid w:val="00D9349C"/>
    <w:rsid w:val="00D944A2"/>
    <w:rsid w:val="00DB4AF7"/>
    <w:rsid w:val="00DB5ACD"/>
    <w:rsid w:val="00DB5D20"/>
    <w:rsid w:val="00DB6A4C"/>
    <w:rsid w:val="00DC035F"/>
    <w:rsid w:val="00DC144E"/>
    <w:rsid w:val="00DC21CA"/>
    <w:rsid w:val="00DC2586"/>
    <w:rsid w:val="00DD0FD4"/>
    <w:rsid w:val="00DD625E"/>
    <w:rsid w:val="00DE2CD1"/>
    <w:rsid w:val="00DE48AE"/>
    <w:rsid w:val="00DE55BB"/>
    <w:rsid w:val="00DF1216"/>
    <w:rsid w:val="00DF5CC0"/>
    <w:rsid w:val="00E0469C"/>
    <w:rsid w:val="00E073FA"/>
    <w:rsid w:val="00E10B8D"/>
    <w:rsid w:val="00E122DD"/>
    <w:rsid w:val="00E3154C"/>
    <w:rsid w:val="00E3208F"/>
    <w:rsid w:val="00E3518B"/>
    <w:rsid w:val="00E36D70"/>
    <w:rsid w:val="00E472FC"/>
    <w:rsid w:val="00E47BE8"/>
    <w:rsid w:val="00E5193B"/>
    <w:rsid w:val="00E55E13"/>
    <w:rsid w:val="00E57CC3"/>
    <w:rsid w:val="00E62558"/>
    <w:rsid w:val="00E66F9E"/>
    <w:rsid w:val="00E70394"/>
    <w:rsid w:val="00E74E60"/>
    <w:rsid w:val="00EA5737"/>
    <w:rsid w:val="00EB5FED"/>
    <w:rsid w:val="00EC0102"/>
    <w:rsid w:val="00EC1337"/>
    <w:rsid w:val="00EC3466"/>
    <w:rsid w:val="00EC6102"/>
    <w:rsid w:val="00ED06D1"/>
    <w:rsid w:val="00EE2EC4"/>
    <w:rsid w:val="00EE3405"/>
    <w:rsid w:val="00EE6732"/>
    <w:rsid w:val="00EF01CD"/>
    <w:rsid w:val="00EF44F5"/>
    <w:rsid w:val="00EF52A4"/>
    <w:rsid w:val="00EF579B"/>
    <w:rsid w:val="00F10DC6"/>
    <w:rsid w:val="00F2182C"/>
    <w:rsid w:val="00F33E7A"/>
    <w:rsid w:val="00F418D6"/>
    <w:rsid w:val="00F43565"/>
    <w:rsid w:val="00F52182"/>
    <w:rsid w:val="00F60598"/>
    <w:rsid w:val="00F617E0"/>
    <w:rsid w:val="00F63C61"/>
    <w:rsid w:val="00F65572"/>
    <w:rsid w:val="00F71F45"/>
    <w:rsid w:val="00F77762"/>
    <w:rsid w:val="00F867F3"/>
    <w:rsid w:val="00FA67DA"/>
    <w:rsid w:val="00FA7A7B"/>
    <w:rsid w:val="00FB1387"/>
    <w:rsid w:val="00FB148A"/>
    <w:rsid w:val="00FC27D9"/>
    <w:rsid w:val="00FD202D"/>
    <w:rsid w:val="00FD39BC"/>
    <w:rsid w:val="00FD70D0"/>
    <w:rsid w:val="00FD74DF"/>
    <w:rsid w:val="00FE19DA"/>
    <w:rsid w:val="00FF17B7"/>
    <w:rsid w:val="00FF2631"/>
    <w:rsid w:val="00FF618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68DBA24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line="480" w:lineRule="auto"/>
    </w:pPr>
    <w:rPr>
      <w:noProof/>
    </w:rPr>
  </w:style>
  <w:style w:type="paragraph" w:styleId="Heading1">
    <w:name w:val="heading 1"/>
    <w:basedOn w:val="Normal"/>
    <w:next w:val="Normal"/>
    <w:qFormat/>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qFormat/>
    <w:pPr>
      <w:keepNext/>
      <w:spacing w:before="240" w:after="60" w:line="240" w:lineRule="auto"/>
      <w:outlineLvl w:val="1"/>
    </w:pPr>
    <w:rPr>
      <w:rFonts w:ascii="Arial" w:hAnsi="Arial" w:cs="Arial"/>
      <w:b/>
      <w:bCs/>
      <w:sz w:val="22"/>
      <w:szCs w:val="28"/>
    </w:rPr>
  </w:style>
  <w:style w:type="paragraph" w:styleId="Heading3">
    <w:name w:val="heading 3"/>
    <w:basedOn w:val="Normal"/>
    <w:next w:val="Normal"/>
    <w:qFormat/>
    <w:pPr>
      <w:keepNext/>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semiHidden/>
    <w:pPr>
      <w:ind w:left="720"/>
    </w:pPr>
  </w:style>
  <w:style w:type="character" w:customStyle="1" w:styleId="entity1">
    <w:name w:val="entity1"/>
    <w:basedOn w:val="DefaultParagraphFont"/>
    <w:rPr>
      <w:rFonts w:ascii="Times New Roman" w:hAnsi="Times New Roman" w:cs="Times New Roman" w:hint="default"/>
    </w:rPr>
  </w:style>
  <w:style w:type="paragraph" w:customStyle="1" w:styleId="justify">
    <w:name w:val="justify"/>
    <w:basedOn w:val="Normal"/>
    <w:pPr>
      <w:spacing w:before="100" w:beforeAutospacing="1" w:after="100" w:afterAutospacing="1"/>
      <w:jc w:val="both"/>
    </w:pPr>
    <w:rPr>
      <w:rFonts w:ascii="Verdana" w:eastAsia="Arial Unicode MS" w:hAnsi="Verdana" w:cs="Arial Unicode MS"/>
      <w:sz w:val="20"/>
      <w:szCs w:val="20"/>
    </w:rPr>
  </w:style>
  <w:style w:type="paragraph" w:styleId="NormalWeb">
    <w:name w:val="Normal (Web)"/>
    <w:basedOn w:val="Normal"/>
    <w:uiPriority w:val="99"/>
    <w:semiHidden/>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DefaultParagraphFont"/>
  </w:style>
  <w:style w:type="character" w:styleId="Hyperlink">
    <w:name w:val="Hyperlink"/>
    <w:basedOn w:val="DefaultParagraphFont"/>
    <w:semiHidden/>
    <w:rPr>
      <w:color w:val="0000FF"/>
      <w:u w:val="single"/>
    </w:rPr>
  </w:style>
  <w:style w:type="paragraph" w:styleId="Header">
    <w:name w:val="header"/>
    <w:basedOn w:val="Normal"/>
    <w:semiHidden/>
    <w:pPr>
      <w:tabs>
        <w:tab w:val="center" w:pos="4153"/>
        <w:tab w:val="right" w:pos="8306"/>
      </w:tabs>
    </w:pPr>
  </w:style>
  <w:style w:type="paragraph" w:styleId="Footer">
    <w:name w:val="footer"/>
    <w:basedOn w:val="Normal"/>
    <w:semiHidden/>
    <w:pPr>
      <w:tabs>
        <w:tab w:val="center" w:pos="4153"/>
        <w:tab w:val="right" w:pos="8306"/>
      </w:tabs>
    </w:pPr>
  </w:style>
  <w:style w:type="character" w:styleId="CommentReference">
    <w:name w:val="annotation reference"/>
    <w:basedOn w:val="DefaultParagraphFont"/>
    <w:uiPriority w:val="99"/>
    <w:semiHidden/>
    <w:unhideWhenUsed/>
    <w:rsid w:val="003E1D66"/>
    <w:rPr>
      <w:sz w:val="18"/>
      <w:szCs w:val="18"/>
    </w:rPr>
  </w:style>
  <w:style w:type="paragraph" w:styleId="CommentText">
    <w:name w:val="annotation text"/>
    <w:basedOn w:val="Normal"/>
    <w:link w:val="CommentTextChar"/>
    <w:uiPriority w:val="99"/>
    <w:semiHidden/>
    <w:unhideWhenUsed/>
    <w:rsid w:val="003E1D66"/>
    <w:pPr>
      <w:spacing w:line="240" w:lineRule="auto"/>
    </w:pPr>
    <w:rPr>
      <w:rFonts w:asciiTheme="minorHAnsi" w:eastAsiaTheme="minorEastAsia" w:hAnsiTheme="minorHAnsi" w:cstheme="minorBidi"/>
      <w:noProof w:val="0"/>
    </w:rPr>
  </w:style>
  <w:style w:type="character" w:customStyle="1" w:styleId="CommentTextChar">
    <w:name w:val="Comment Text Char"/>
    <w:basedOn w:val="DefaultParagraphFont"/>
    <w:link w:val="CommentText"/>
    <w:uiPriority w:val="99"/>
    <w:semiHidden/>
    <w:rsid w:val="003E1D66"/>
    <w:rPr>
      <w:rFonts w:asciiTheme="minorHAnsi" w:eastAsiaTheme="minorEastAsia" w:hAnsiTheme="minorHAnsi" w:cstheme="minorBidi"/>
      <w:sz w:val="24"/>
      <w:szCs w:val="24"/>
    </w:rPr>
  </w:style>
  <w:style w:type="paragraph" w:styleId="BalloonText">
    <w:name w:val="Balloon Text"/>
    <w:basedOn w:val="Normal"/>
    <w:link w:val="BalloonTextChar"/>
    <w:uiPriority w:val="99"/>
    <w:semiHidden/>
    <w:unhideWhenUsed/>
    <w:rsid w:val="003E1D66"/>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E1D66"/>
    <w:rPr>
      <w:rFonts w:ascii="Lucida Grande" w:hAnsi="Lucida Grande" w:cs="Lucida Grande"/>
      <w:noProof/>
      <w:sz w:val="18"/>
      <w:szCs w:val="18"/>
    </w:rPr>
  </w:style>
  <w:style w:type="paragraph" w:styleId="Caption">
    <w:name w:val="caption"/>
    <w:basedOn w:val="Normal"/>
    <w:next w:val="Normal"/>
    <w:uiPriority w:val="35"/>
    <w:unhideWhenUsed/>
    <w:qFormat/>
    <w:rsid w:val="004A37AC"/>
    <w:pPr>
      <w:spacing w:after="200" w:line="240" w:lineRule="auto"/>
    </w:pPr>
    <w:rPr>
      <w:rFonts w:asciiTheme="minorHAnsi" w:eastAsiaTheme="minorEastAsia" w:hAnsiTheme="minorHAnsi" w:cstheme="minorBidi"/>
      <w:b/>
      <w:bCs/>
      <w:noProof w:val="0"/>
      <w:color w:val="4F81BD" w:themeColor="accent1"/>
      <w:sz w:val="18"/>
      <w:szCs w:val="18"/>
    </w:rPr>
  </w:style>
  <w:style w:type="paragraph" w:styleId="ListParagraph">
    <w:name w:val="List Paragraph"/>
    <w:basedOn w:val="Normal"/>
    <w:uiPriority w:val="34"/>
    <w:qFormat/>
    <w:rsid w:val="00FF2631"/>
    <w:pPr>
      <w:spacing w:line="240" w:lineRule="auto"/>
      <w:ind w:left="720"/>
      <w:contextualSpacing/>
    </w:pPr>
    <w:rPr>
      <w:rFonts w:asciiTheme="minorHAnsi" w:eastAsiaTheme="minorEastAsia" w:hAnsiTheme="minorHAnsi" w:cstheme="minorBidi"/>
      <w:noProof w:val="0"/>
    </w:rPr>
  </w:style>
  <w:style w:type="table" w:styleId="TableGrid">
    <w:name w:val="Table Grid"/>
    <w:basedOn w:val="TableNormal"/>
    <w:uiPriority w:val="59"/>
    <w:rsid w:val="00650AE1"/>
    <w:rPr>
      <w:rFonts w:asciiTheme="minorHAnsi" w:eastAsiaTheme="minorEastAsia" w:hAnsiTheme="minorHAnsi" w:cstheme="min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DE48AE"/>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322D8A"/>
    <w:rPr>
      <w:rFonts w:ascii="Times New Roman" w:eastAsia="Times New Roman" w:hAnsi="Times New Roman" w:cs="Times New Roman"/>
      <w:b/>
      <w:bCs/>
      <w:noProof/>
      <w:sz w:val="20"/>
      <w:szCs w:val="20"/>
    </w:rPr>
  </w:style>
  <w:style w:type="character" w:customStyle="1" w:styleId="CommentSubjectChar">
    <w:name w:val="Comment Subject Char"/>
    <w:basedOn w:val="CommentTextChar"/>
    <w:link w:val="CommentSubject"/>
    <w:uiPriority w:val="99"/>
    <w:semiHidden/>
    <w:rsid w:val="00322D8A"/>
    <w:rPr>
      <w:rFonts w:asciiTheme="minorHAnsi" w:eastAsiaTheme="minorEastAsia" w:hAnsiTheme="minorHAnsi" w:cstheme="minorBidi"/>
      <w:b/>
      <w:bCs/>
      <w:noProof/>
      <w:sz w:val="20"/>
      <w:szCs w:val="20"/>
    </w:rPr>
  </w:style>
  <w:style w:type="paragraph" w:styleId="Revision">
    <w:name w:val="Revision"/>
    <w:hidden/>
    <w:uiPriority w:val="99"/>
    <w:semiHidden/>
    <w:rsid w:val="00907FF6"/>
    <w:rPr>
      <w:noProof/>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line="480" w:lineRule="auto"/>
    </w:pPr>
    <w:rPr>
      <w:noProof/>
    </w:rPr>
  </w:style>
  <w:style w:type="paragraph" w:styleId="Heading1">
    <w:name w:val="heading 1"/>
    <w:basedOn w:val="Normal"/>
    <w:next w:val="Normal"/>
    <w:qFormat/>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qFormat/>
    <w:pPr>
      <w:keepNext/>
      <w:spacing w:before="240" w:after="60" w:line="240" w:lineRule="auto"/>
      <w:outlineLvl w:val="1"/>
    </w:pPr>
    <w:rPr>
      <w:rFonts w:ascii="Arial" w:hAnsi="Arial" w:cs="Arial"/>
      <w:b/>
      <w:bCs/>
      <w:sz w:val="22"/>
      <w:szCs w:val="28"/>
    </w:rPr>
  </w:style>
  <w:style w:type="paragraph" w:styleId="Heading3">
    <w:name w:val="heading 3"/>
    <w:basedOn w:val="Normal"/>
    <w:next w:val="Normal"/>
    <w:qFormat/>
    <w:pPr>
      <w:keepNext/>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semiHidden/>
    <w:pPr>
      <w:ind w:left="720"/>
    </w:pPr>
  </w:style>
  <w:style w:type="character" w:customStyle="1" w:styleId="entity1">
    <w:name w:val="entity1"/>
    <w:basedOn w:val="DefaultParagraphFont"/>
    <w:rPr>
      <w:rFonts w:ascii="Times New Roman" w:hAnsi="Times New Roman" w:cs="Times New Roman" w:hint="default"/>
    </w:rPr>
  </w:style>
  <w:style w:type="paragraph" w:customStyle="1" w:styleId="justify">
    <w:name w:val="justify"/>
    <w:basedOn w:val="Normal"/>
    <w:pPr>
      <w:spacing w:before="100" w:beforeAutospacing="1" w:after="100" w:afterAutospacing="1"/>
      <w:jc w:val="both"/>
    </w:pPr>
    <w:rPr>
      <w:rFonts w:ascii="Verdana" w:eastAsia="Arial Unicode MS" w:hAnsi="Verdana" w:cs="Arial Unicode MS"/>
      <w:sz w:val="20"/>
      <w:szCs w:val="20"/>
    </w:rPr>
  </w:style>
  <w:style w:type="paragraph" w:styleId="NormalWeb">
    <w:name w:val="Normal (Web)"/>
    <w:basedOn w:val="Normal"/>
    <w:uiPriority w:val="99"/>
    <w:semiHidden/>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DefaultParagraphFont"/>
  </w:style>
  <w:style w:type="character" w:styleId="Hyperlink">
    <w:name w:val="Hyperlink"/>
    <w:basedOn w:val="DefaultParagraphFont"/>
    <w:semiHidden/>
    <w:rPr>
      <w:color w:val="0000FF"/>
      <w:u w:val="single"/>
    </w:rPr>
  </w:style>
  <w:style w:type="paragraph" w:styleId="Header">
    <w:name w:val="header"/>
    <w:basedOn w:val="Normal"/>
    <w:semiHidden/>
    <w:pPr>
      <w:tabs>
        <w:tab w:val="center" w:pos="4153"/>
        <w:tab w:val="right" w:pos="8306"/>
      </w:tabs>
    </w:pPr>
  </w:style>
  <w:style w:type="paragraph" w:styleId="Footer">
    <w:name w:val="footer"/>
    <w:basedOn w:val="Normal"/>
    <w:semiHidden/>
    <w:pPr>
      <w:tabs>
        <w:tab w:val="center" w:pos="4153"/>
        <w:tab w:val="right" w:pos="8306"/>
      </w:tabs>
    </w:pPr>
  </w:style>
  <w:style w:type="character" w:styleId="CommentReference">
    <w:name w:val="annotation reference"/>
    <w:basedOn w:val="DefaultParagraphFont"/>
    <w:uiPriority w:val="99"/>
    <w:semiHidden/>
    <w:unhideWhenUsed/>
    <w:rsid w:val="003E1D66"/>
    <w:rPr>
      <w:sz w:val="18"/>
      <w:szCs w:val="18"/>
    </w:rPr>
  </w:style>
  <w:style w:type="paragraph" w:styleId="CommentText">
    <w:name w:val="annotation text"/>
    <w:basedOn w:val="Normal"/>
    <w:link w:val="CommentTextChar"/>
    <w:uiPriority w:val="99"/>
    <w:semiHidden/>
    <w:unhideWhenUsed/>
    <w:rsid w:val="003E1D66"/>
    <w:pPr>
      <w:spacing w:line="240" w:lineRule="auto"/>
    </w:pPr>
    <w:rPr>
      <w:rFonts w:asciiTheme="minorHAnsi" w:eastAsiaTheme="minorEastAsia" w:hAnsiTheme="minorHAnsi" w:cstheme="minorBidi"/>
      <w:noProof w:val="0"/>
    </w:rPr>
  </w:style>
  <w:style w:type="character" w:customStyle="1" w:styleId="CommentTextChar">
    <w:name w:val="Comment Text Char"/>
    <w:basedOn w:val="DefaultParagraphFont"/>
    <w:link w:val="CommentText"/>
    <w:uiPriority w:val="99"/>
    <w:semiHidden/>
    <w:rsid w:val="003E1D66"/>
    <w:rPr>
      <w:rFonts w:asciiTheme="minorHAnsi" w:eastAsiaTheme="minorEastAsia" w:hAnsiTheme="minorHAnsi" w:cstheme="minorBidi"/>
      <w:sz w:val="24"/>
      <w:szCs w:val="24"/>
    </w:rPr>
  </w:style>
  <w:style w:type="paragraph" w:styleId="BalloonText">
    <w:name w:val="Balloon Text"/>
    <w:basedOn w:val="Normal"/>
    <w:link w:val="BalloonTextChar"/>
    <w:uiPriority w:val="99"/>
    <w:semiHidden/>
    <w:unhideWhenUsed/>
    <w:rsid w:val="003E1D66"/>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E1D66"/>
    <w:rPr>
      <w:rFonts w:ascii="Lucida Grande" w:hAnsi="Lucida Grande" w:cs="Lucida Grande"/>
      <w:noProof/>
      <w:sz w:val="18"/>
      <w:szCs w:val="18"/>
    </w:rPr>
  </w:style>
  <w:style w:type="paragraph" w:styleId="Caption">
    <w:name w:val="caption"/>
    <w:basedOn w:val="Normal"/>
    <w:next w:val="Normal"/>
    <w:uiPriority w:val="35"/>
    <w:unhideWhenUsed/>
    <w:qFormat/>
    <w:rsid w:val="004A37AC"/>
    <w:pPr>
      <w:spacing w:after="200" w:line="240" w:lineRule="auto"/>
    </w:pPr>
    <w:rPr>
      <w:rFonts w:asciiTheme="minorHAnsi" w:eastAsiaTheme="minorEastAsia" w:hAnsiTheme="minorHAnsi" w:cstheme="minorBidi"/>
      <w:b/>
      <w:bCs/>
      <w:noProof w:val="0"/>
      <w:color w:val="4F81BD" w:themeColor="accent1"/>
      <w:sz w:val="18"/>
      <w:szCs w:val="18"/>
    </w:rPr>
  </w:style>
  <w:style w:type="paragraph" w:styleId="ListParagraph">
    <w:name w:val="List Paragraph"/>
    <w:basedOn w:val="Normal"/>
    <w:uiPriority w:val="34"/>
    <w:qFormat/>
    <w:rsid w:val="00FF2631"/>
    <w:pPr>
      <w:spacing w:line="240" w:lineRule="auto"/>
      <w:ind w:left="720"/>
      <w:contextualSpacing/>
    </w:pPr>
    <w:rPr>
      <w:rFonts w:asciiTheme="minorHAnsi" w:eastAsiaTheme="minorEastAsia" w:hAnsiTheme="minorHAnsi" w:cstheme="minorBidi"/>
      <w:noProof w:val="0"/>
    </w:rPr>
  </w:style>
  <w:style w:type="table" w:styleId="TableGrid">
    <w:name w:val="Table Grid"/>
    <w:basedOn w:val="TableNormal"/>
    <w:uiPriority w:val="59"/>
    <w:rsid w:val="00650AE1"/>
    <w:rPr>
      <w:rFonts w:asciiTheme="minorHAnsi" w:eastAsiaTheme="minorEastAsia" w:hAnsiTheme="minorHAnsi" w:cstheme="min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DE48AE"/>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322D8A"/>
    <w:rPr>
      <w:rFonts w:ascii="Times New Roman" w:eastAsia="Times New Roman" w:hAnsi="Times New Roman" w:cs="Times New Roman"/>
      <w:b/>
      <w:bCs/>
      <w:noProof/>
      <w:sz w:val="20"/>
      <w:szCs w:val="20"/>
    </w:rPr>
  </w:style>
  <w:style w:type="character" w:customStyle="1" w:styleId="CommentSubjectChar">
    <w:name w:val="Comment Subject Char"/>
    <w:basedOn w:val="CommentTextChar"/>
    <w:link w:val="CommentSubject"/>
    <w:uiPriority w:val="99"/>
    <w:semiHidden/>
    <w:rsid w:val="00322D8A"/>
    <w:rPr>
      <w:rFonts w:asciiTheme="minorHAnsi" w:eastAsiaTheme="minorEastAsia" w:hAnsiTheme="minorHAnsi" w:cstheme="minorBidi"/>
      <w:b/>
      <w:bCs/>
      <w:noProof/>
      <w:sz w:val="20"/>
      <w:szCs w:val="20"/>
    </w:rPr>
  </w:style>
  <w:style w:type="paragraph" w:styleId="Revision">
    <w:name w:val="Revision"/>
    <w:hidden/>
    <w:uiPriority w:val="99"/>
    <w:semiHidden/>
    <w:rsid w:val="00907FF6"/>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9209014">
      <w:bodyDiv w:val="1"/>
      <w:marLeft w:val="0"/>
      <w:marRight w:val="0"/>
      <w:marTop w:val="0"/>
      <w:marBottom w:val="0"/>
      <w:divBdr>
        <w:top w:val="none" w:sz="0" w:space="0" w:color="auto"/>
        <w:left w:val="none" w:sz="0" w:space="0" w:color="auto"/>
        <w:bottom w:val="none" w:sz="0" w:space="0" w:color="auto"/>
        <w:right w:val="none" w:sz="0" w:space="0" w:color="auto"/>
      </w:divBdr>
    </w:div>
    <w:div w:id="595091687">
      <w:bodyDiv w:val="1"/>
      <w:marLeft w:val="0"/>
      <w:marRight w:val="0"/>
      <w:marTop w:val="0"/>
      <w:marBottom w:val="0"/>
      <w:divBdr>
        <w:top w:val="none" w:sz="0" w:space="0" w:color="auto"/>
        <w:left w:val="none" w:sz="0" w:space="0" w:color="auto"/>
        <w:bottom w:val="none" w:sz="0" w:space="0" w:color="auto"/>
        <w:right w:val="none" w:sz="0" w:space="0" w:color="auto"/>
      </w:divBdr>
    </w:div>
    <w:div w:id="777410477">
      <w:bodyDiv w:val="1"/>
      <w:marLeft w:val="0"/>
      <w:marRight w:val="0"/>
      <w:marTop w:val="0"/>
      <w:marBottom w:val="0"/>
      <w:divBdr>
        <w:top w:val="none" w:sz="0" w:space="0" w:color="auto"/>
        <w:left w:val="none" w:sz="0" w:space="0" w:color="auto"/>
        <w:bottom w:val="none" w:sz="0" w:space="0" w:color="auto"/>
        <w:right w:val="none" w:sz="0" w:space="0" w:color="auto"/>
      </w:divBdr>
    </w:div>
    <w:div w:id="909074285">
      <w:bodyDiv w:val="1"/>
      <w:marLeft w:val="0"/>
      <w:marRight w:val="0"/>
      <w:marTop w:val="0"/>
      <w:marBottom w:val="0"/>
      <w:divBdr>
        <w:top w:val="none" w:sz="0" w:space="0" w:color="auto"/>
        <w:left w:val="none" w:sz="0" w:space="0" w:color="auto"/>
        <w:bottom w:val="none" w:sz="0" w:space="0" w:color="auto"/>
        <w:right w:val="none" w:sz="0" w:space="0" w:color="auto"/>
      </w:divBdr>
    </w:div>
    <w:div w:id="921186005">
      <w:bodyDiv w:val="1"/>
      <w:marLeft w:val="0"/>
      <w:marRight w:val="0"/>
      <w:marTop w:val="0"/>
      <w:marBottom w:val="0"/>
      <w:divBdr>
        <w:top w:val="none" w:sz="0" w:space="0" w:color="auto"/>
        <w:left w:val="none" w:sz="0" w:space="0" w:color="auto"/>
        <w:bottom w:val="none" w:sz="0" w:space="0" w:color="auto"/>
        <w:right w:val="none" w:sz="0" w:space="0" w:color="auto"/>
      </w:divBdr>
      <w:divsChild>
        <w:div w:id="1999766940">
          <w:marLeft w:val="0"/>
          <w:marRight w:val="0"/>
          <w:marTop w:val="0"/>
          <w:marBottom w:val="0"/>
          <w:divBdr>
            <w:top w:val="none" w:sz="0" w:space="0" w:color="auto"/>
            <w:left w:val="none" w:sz="0" w:space="0" w:color="auto"/>
            <w:bottom w:val="none" w:sz="0" w:space="0" w:color="auto"/>
            <w:right w:val="none" w:sz="0" w:space="0" w:color="auto"/>
          </w:divBdr>
          <w:divsChild>
            <w:div w:id="2092507968">
              <w:marLeft w:val="0"/>
              <w:marRight w:val="0"/>
              <w:marTop w:val="0"/>
              <w:marBottom w:val="0"/>
              <w:divBdr>
                <w:top w:val="none" w:sz="0" w:space="0" w:color="auto"/>
                <w:left w:val="none" w:sz="0" w:space="0" w:color="auto"/>
                <w:bottom w:val="none" w:sz="0" w:space="0" w:color="auto"/>
                <w:right w:val="none" w:sz="0" w:space="0" w:color="auto"/>
              </w:divBdr>
              <w:divsChild>
                <w:div w:id="82193544">
                  <w:marLeft w:val="0"/>
                  <w:marRight w:val="0"/>
                  <w:marTop w:val="0"/>
                  <w:marBottom w:val="0"/>
                  <w:divBdr>
                    <w:top w:val="none" w:sz="0" w:space="0" w:color="auto"/>
                    <w:left w:val="none" w:sz="0" w:space="0" w:color="auto"/>
                    <w:bottom w:val="none" w:sz="0" w:space="0" w:color="auto"/>
                    <w:right w:val="none" w:sz="0" w:space="0" w:color="auto"/>
                  </w:divBdr>
                </w:div>
                <w:div w:id="1967815410">
                  <w:marLeft w:val="0"/>
                  <w:marRight w:val="0"/>
                  <w:marTop w:val="0"/>
                  <w:marBottom w:val="0"/>
                  <w:divBdr>
                    <w:top w:val="none" w:sz="0" w:space="0" w:color="auto"/>
                    <w:left w:val="none" w:sz="0" w:space="0" w:color="auto"/>
                    <w:bottom w:val="none" w:sz="0" w:space="0" w:color="auto"/>
                    <w:right w:val="none" w:sz="0" w:space="0" w:color="auto"/>
                  </w:divBdr>
                  <w:divsChild>
                    <w:div w:id="289484286">
                      <w:marLeft w:val="0"/>
                      <w:marRight w:val="0"/>
                      <w:marTop w:val="0"/>
                      <w:marBottom w:val="0"/>
                      <w:divBdr>
                        <w:top w:val="none" w:sz="0" w:space="0" w:color="auto"/>
                        <w:left w:val="none" w:sz="0" w:space="0" w:color="auto"/>
                        <w:bottom w:val="none" w:sz="0" w:space="0" w:color="auto"/>
                        <w:right w:val="none" w:sz="0" w:space="0" w:color="auto"/>
                      </w:divBdr>
                      <w:divsChild>
                        <w:div w:id="1558932803">
                          <w:marLeft w:val="0"/>
                          <w:marRight w:val="0"/>
                          <w:marTop w:val="0"/>
                          <w:marBottom w:val="0"/>
                          <w:divBdr>
                            <w:top w:val="none" w:sz="0" w:space="0" w:color="auto"/>
                            <w:left w:val="none" w:sz="0" w:space="0" w:color="auto"/>
                            <w:bottom w:val="none" w:sz="0" w:space="0" w:color="auto"/>
                            <w:right w:val="none" w:sz="0" w:space="0" w:color="auto"/>
                          </w:divBdr>
                          <w:divsChild>
                            <w:div w:id="73744200">
                              <w:marLeft w:val="0"/>
                              <w:marRight w:val="0"/>
                              <w:marTop w:val="0"/>
                              <w:marBottom w:val="0"/>
                              <w:divBdr>
                                <w:top w:val="none" w:sz="0" w:space="0" w:color="auto"/>
                                <w:left w:val="none" w:sz="0" w:space="0" w:color="auto"/>
                                <w:bottom w:val="none" w:sz="0" w:space="0" w:color="auto"/>
                                <w:right w:val="none" w:sz="0" w:space="0" w:color="auto"/>
                              </w:divBdr>
                              <w:divsChild>
                                <w:div w:id="1786731192">
                                  <w:marLeft w:val="0"/>
                                  <w:marRight w:val="0"/>
                                  <w:marTop w:val="0"/>
                                  <w:marBottom w:val="0"/>
                                  <w:divBdr>
                                    <w:top w:val="none" w:sz="0" w:space="0" w:color="auto"/>
                                    <w:left w:val="none" w:sz="0" w:space="0" w:color="auto"/>
                                    <w:bottom w:val="none" w:sz="0" w:space="0" w:color="auto"/>
                                    <w:right w:val="none" w:sz="0" w:space="0" w:color="auto"/>
                                  </w:divBdr>
                                  <w:divsChild>
                                    <w:div w:id="1497459872">
                                      <w:marLeft w:val="0"/>
                                      <w:marRight w:val="0"/>
                                      <w:marTop w:val="0"/>
                                      <w:marBottom w:val="0"/>
                                      <w:divBdr>
                                        <w:top w:val="none" w:sz="0" w:space="0" w:color="auto"/>
                                        <w:left w:val="none" w:sz="0" w:space="0" w:color="auto"/>
                                        <w:bottom w:val="none" w:sz="0" w:space="0" w:color="auto"/>
                                        <w:right w:val="none" w:sz="0" w:space="0" w:color="auto"/>
                                      </w:divBdr>
                                      <w:divsChild>
                                        <w:div w:id="1723167943">
                                          <w:marLeft w:val="0"/>
                                          <w:marRight w:val="0"/>
                                          <w:marTop w:val="0"/>
                                          <w:marBottom w:val="0"/>
                                          <w:divBdr>
                                            <w:top w:val="none" w:sz="0" w:space="0" w:color="auto"/>
                                            <w:left w:val="none" w:sz="0" w:space="0" w:color="auto"/>
                                            <w:bottom w:val="none" w:sz="0" w:space="0" w:color="auto"/>
                                            <w:right w:val="none" w:sz="0" w:space="0" w:color="auto"/>
                                          </w:divBdr>
                                          <w:divsChild>
                                            <w:div w:id="650184440">
                                              <w:marLeft w:val="0"/>
                                              <w:marRight w:val="0"/>
                                              <w:marTop w:val="0"/>
                                              <w:marBottom w:val="0"/>
                                              <w:divBdr>
                                                <w:top w:val="none" w:sz="0" w:space="0" w:color="auto"/>
                                                <w:left w:val="none" w:sz="0" w:space="0" w:color="auto"/>
                                                <w:bottom w:val="none" w:sz="0" w:space="0" w:color="auto"/>
                                                <w:right w:val="none" w:sz="0" w:space="0" w:color="auto"/>
                                              </w:divBdr>
                                              <w:divsChild>
                                                <w:div w:id="5913292">
                                                  <w:marLeft w:val="0"/>
                                                  <w:marRight w:val="0"/>
                                                  <w:marTop w:val="0"/>
                                                  <w:marBottom w:val="0"/>
                                                  <w:divBdr>
                                                    <w:top w:val="none" w:sz="0" w:space="0" w:color="auto"/>
                                                    <w:left w:val="none" w:sz="0" w:space="0" w:color="auto"/>
                                                    <w:bottom w:val="none" w:sz="0" w:space="0" w:color="auto"/>
                                                    <w:right w:val="none" w:sz="0" w:space="0" w:color="auto"/>
                                                  </w:divBdr>
                                                  <w:divsChild>
                                                    <w:div w:id="2041274785">
                                                      <w:marLeft w:val="0"/>
                                                      <w:marRight w:val="0"/>
                                                      <w:marTop w:val="0"/>
                                                      <w:marBottom w:val="0"/>
                                                      <w:divBdr>
                                                        <w:top w:val="none" w:sz="0" w:space="0" w:color="auto"/>
                                                        <w:left w:val="none" w:sz="0" w:space="0" w:color="auto"/>
                                                        <w:bottom w:val="none" w:sz="0" w:space="0" w:color="auto"/>
                                                        <w:right w:val="none" w:sz="0" w:space="0" w:color="auto"/>
                                                      </w:divBdr>
                                                      <w:divsChild>
                                                        <w:div w:id="1093235069">
                                                          <w:marLeft w:val="0"/>
                                                          <w:marRight w:val="0"/>
                                                          <w:marTop w:val="0"/>
                                                          <w:marBottom w:val="0"/>
                                                          <w:divBdr>
                                                            <w:top w:val="none" w:sz="0" w:space="0" w:color="auto"/>
                                                            <w:left w:val="none" w:sz="0" w:space="0" w:color="auto"/>
                                                            <w:bottom w:val="none" w:sz="0" w:space="0" w:color="auto"/>
                                                            <w:right w:val="none" w:sz="0" w:space="0" w:color="auto"/>
                                                          </w:divBdr>
                                                          <w:divsChild>
                                                            <w:div w:id="1586064673">
                                                              <w:marLeft w:val="0"/>
                                                              <w:marRight w:val="0"/>
                                                              <w:marTop w:val="0"/>
                                                              <w:marBottom w:val="0"/>
                                                              <w:divBdr>
                                                                <w:top w:val="none" w:sz="0" w:space="0" w:color="auto"/>
                                                                <w:left w:val="none" w:sz="0" w:space="0" w:color="auto"/>
                                                                <w:bottom w:val="none" w:sz="0" w:space="0" w:color="auto"/>
                                                                <w:right w:val="none" w:sz="0" w:space="0" w:color="auto"/>
                                                              </w:divBdr>
                                                              <w:divsChild>
                                                                <w:div w:id="1395665289">
                                                                  <w:marLeft w:val="0"/>
                                                                  <w:marRight w:val="0"/>
                                                                  <w:marTop w:val="0"/>
                                                                  <w:marBottom w:val="0"/>
                                                                  <w:divBdr>
                                                                    <w:top w:val="none" w:sz="0" w:space="0" w:color="auto"/>
                                                                    <w:left w:val="none" w:sz="0" w:space="0" w:color="auto"/>
                                                                    <w:bottom w:val="none" w:sz="0" w:space="0" w:color="auto"/>
                                                                    <w:right w:val="none" w:sz="0" w:space="0" w:color="auto"/>
                                                                  </w:divBdr>
                                                                  <w:divsChild>
                                                                    <w:div w:id="1768038028">
                                                                      <w:marLeft w:val="0"/>
                                                                      <w:marRight w:val="0"/>
                                                                      <w:marTop w:val="0"/>
                                                                      <w:marBottom w:val="0"/>
                                                                      <w:divBdr>
                                                                        <w:top w:val="none" w:sz="0" w:space="0" w:color="auto"/>
                                                                        <w:left w:val="none" w:sz="0" w:space="0" w:color="auto"/>
                                                                        <w:bottom w:val="none" w:sz="0" w:space="0" w:color="auto"/>
                                                                        <w:right w:val="none" w:sz="0" w:space="0" w:color="auto"/>
                                                                      </w:divBdr>
                                                                    </w:div>
                                                                  </w:divsChild>
                                                                </w:div>
                                                                <w:div w:id="1274746496">
                                                                  <w:marLeft w:val="0"/>
                                                                  <w:marRight w:val="0"/>
                                                                  <w:marTop w:val="0"/>
                                                                  <w:marBottom w:val="0"/>
                                                                  <w:divBdr>
                                                                    <w:top w:val="none" w:sz="0" w:space="0" w:color="auto"/>
                                                                    <w:left w:val="none" w:sz="0" w:space="0" w:color="auto"/>
                                                                    <w:bottom w:val="none" w:sz="0" w:space="0" w:color="auto"/>
                                                                    <w:right w:val="none" w:sz="0" w:space="0" w:color="auto"/>
                                                                  </w:divBdr>
                                                                  <w:divsChild>
                                                                    <w:div w:id="1600723979">
                                                                      <w:marLeft w:val="0"/>
                                                                      <w:marRight w:val="0"/>
                                                                      <w:marTop w:val="0"/>
                                                                      <w:marBottom w:val="0"/>
                                                                      <w:divBdr>
                                                                        <w:top w:val="none" w:sz="0" w:space="0" w:color="auto"/>
                                                                        <w:left w:val="none" w:sz="0" w:space="0" w:color="auto"/>
                                                                        <w:bottom w:val="none" w:sz="0" w:space="0" w:color="auto"/>
                                                                        <w:right w:val="none" w:sz="0" w:space="0" w:color="auto"/>
                                                                      </w:divBdr>
                                                                      <w:divsChild>
                                                                        <w:div w:id="655959397">
                                                                          <w:marLeft w:val="0"/>
                                                                          <w:marRight w:val="0"/>
                                                                          <w:marTop w:val="0"/>
                                                                          <w:marBottom w:val="0"/>
                                                                          <w:divBdr>
                                                                            <w:top w:val="none" w:sz="0" w:space="0" w:color="auto"/>
                                                                            <w:left w:val="none" w:sz="0" w:space="0" w:color="auto"/>
                                                                            <w:bottom w:val="none" w:sz="0" w:space="0" w:color="auto"/>
                                                                            <w:right w:val="none" w:sz="0" w:space="0" w:color="auto"/>
                                                                          </w:divBdr>
                                                                          <w:divsChild>
                                                                            <w:div w:id="1891765401">
                                                                              <w:marLeft w:val="0"/>
                                                                              <w:marRight w:val="0"/>
                                                                              <w:marTop w:val="0"/>
                                                                              <w:marBottom w:val="0"/>
                                                                              <w:divBdr>
                                                                                <w:top w:val="none" w:sz="0" w:space="0" w:color="auto"/>
                                                                                <w:left w:val="none" w:sz="0" w:space="0" w:color="auto"/>
                                                                                <w:bottom w:val="none" w:sz="0" w:space="0" w:color="auto"/>
                                                                                <w:right w:val="none" w:sz="0" w:space="0" w:color="auto"/>
                                                                              </w:divBdr>
                                                                              <w:divsChild>
                                                                                <w:div w:id="1626739827">
                                                                                  <w:marLeft w:val="0"/>
                                                                                  <w:marRight w:val="0"/>
                                                                                  <w:marTop w:val="0"/>
                                                                                  <w:marBottom w:val="0"/>
                                                                                  <w:divBdr>
                                                                                    <w:top w:val="none" w:sz="0" w:space="0" w:color="auto"/>
                                                                                    <w:left w:val="none" w:sz="0" w:space="0" w:color="auto"/>
                                                                                    <w:bottom w:val="none" w:sz="0" w:space="0" w:color="auto"/>
                                                                                    <w:right w:val="none" w:sz="0" w:space="0" w:color="auto"/>
                                                                                  </w:divBdr>
                                                                                  <w:divsChild>
                                                                                    <w:div w:id="1182939570">
                                                                                      <w:marLeft w:val="0"/>
                                                                                      <w:marRight w:val="0"/>
                                                                                      <w:marTop w:val="0"/>
                                                                                      <w:marBottom w:val="0"/>
                                                                                      <w:divBdr>
                                                                                        <w:top w:val="none" w:sz="0" w:space="0" w:color="auto"/>
                                                                                        <w:left w:val="none" w:sz="0" w:space="0" w:color="auto"/>
                                                                                        <w:bottom w:val="none" w:sz="0" w:space="0" w:color="auto"/>
                                                                                        <w:right w:val="none" w:sz="0" w:space="0" w:color="auto"/>
                                                                                      </w:divBdr>
                                                                                      <w:divsChild>
                                                                                        <w:div w:id="2052801394">
                                                                                          <w:marLeft w:val="0"/>
                                                                                          <w:marRight w:val="0"/>
                                                                                          <w:marTop w:val="0"/>
                                                                                          <w:marBottom w:val="0"/>
                                                                                          <w:divBdr>
                                                                                            <w:top w:val="none" w:sz="0" w:space="0" w:color="auto"/>
                                                                                            <w:left w:val="none" w:sz="0" w:space="0" w:color="auto"/>
                                                                                            <w:bottom w:val="none" w:sz="0" w:space="0" w:color="auto"/>
                                                                                            <w:right w:val="none" w:sz="0" w:space="0" w:color="auto"/>
                                                                                          </w:divBdr>
                                                                                          <w:divsChild>
                                                                                            <w:div w:id="1959264354">
                                                                                              <w:marLeft w:val="0"/>
                                                                                              <w:marRight w:val="0"/>
                                                                                              <w:marTop w:val="0"/>
                                                                                              <w:marBottom w:val="0"/>
                                                                                              <w:divBdr>
                                                                                                <w:top w:val="none" w:sz="0" w:space="0" w:color="auto"/>
                                                                                                <w:left w:val="none" w:sz="0" w:space="0" w:color="auto"/>
                                                                                                <w:bottom w:val="none" w:sz="0" w:space="0" w:color="auto"/>
                                                                                                <w:right w:val="none" w:sz="0" w:space="0" w:color="auto"/>
                                                                                              </w:divBdr>
                                                                                              <w:divsChild>
                                                                                                <w:div w:id="1401052117">
                                                                                                  <w:marLeft w:val="0"/>
                                                                                                  <w:marRight w:val="0"/>
                                                                                                  <w:marTop w:val="0"/>
                                                                                                  <w:marBottom w:val="0"/>
                                                                                                  <w:divBdr>
                                                                                                    <w:top w:val="none" w:sz="0" w:space="0" w:color="auto"/>
                                                                                                    <w:left w:val="none" w:sz="0" w:space="0" w:color="auto"/>
                                                                                                    <w:bottom w:val="none" w:sz="0" w:space="0" w:color="auto"/>
                                                                                                    <w:right w:val="none" w:sz="0" w:space="0" w:color="auto"/>
                                                                                                  </w:divBdr>
                                                                                                  <w:divsChild>
                                                                                                    <w:div w:id="354968161">
                                                                                                      <w:marLeft w:val="0"/>
                                                                                                      <w:marRight w:val="0"/>
                                                                                                      <w:marTop w:val="0"/>
                                                                                                      <w:marBottom w:val="0"/>
                                                                                                      <w:divBdr>
                                                                                                        <w:top w:val="none" w:sz="0" w:space="0" w:color="auto"/>
                                                                                                        <w:left w:val="none" w:sz="0" w:space="0" w:color="auto"/>
                                                                                                        <w:bottom w:val="none" w:sz="0" w:space="0" w:color="auto"/>
                                                                                                        <w:right w:val="none" w:sz="0" w:space="0" w:color="auto"/>
                                                                                                      </w:divBdr>
                                                                                                      <w:divsChild>
                                                                                                        <w:div w:id="1205210828">
                                                                                                          <w:marLeft w:val="0"/>
                                                                                                          <w:marRight w:val="0"/>
                                                                                                          <w:marTop w:val="0"/>
                                                                                                          <w:marBottom w:val="0"/>
                                                                                                          <w:divBdr>
                                                                                                            <w:top w:val="none" w:sz="0" w:space="0" w:color="auto"/>
                                                                                                            <w:left w:val="none" w:sz="0" w:space="0" w:color="auto"/>
                                                                                                            <w:bottom w:val="none" w:sz="0" w:space="0" w:color="auto"/>
                                                                                                            <w:right w:val="none" w:sz="0" w:space="0" w:color="auto"/>
                                                                                                          </w:divBdr>
                                                                                                          <w:divsChild>
                                                                                                            <w:div w:id="584805588">
                                                                                                              <w:marLeft w:val="0"/>
                                                                                                              <w:marRight w:val="0"/>
                                                                                                              <w:marTop w:val="0"/>
                                                                                                              <w:marBottom w:val="0"/>
                                                                                                              <w:divBdr>
                                                                                                                <w:top w:val="none" w:sz="0" w:space="0" w:color="auto"/>
                                                                                                                <w:left w:val="none" w:sz="0" w:space="0" w:color="auto"/>
                                                                                                                <w:bottom w:val="none" w:sz="0" w:space="0" w:color="auto"/>
                                                                                                                <w:right w:val="none" w:sz="0" w:space="0" w:color="auto"/>
                                                                                                              </w:divBdr>
                                                                                                              <w:divsChild>
                                                                                                                <w:div w:id="1878157412">
                                                                                                                  <w:marLeft w:val="0"/>
                                                                                                                  <w:marRight w:val="0"/>
                                                                                                                  <w:marTop w:val="0"/>
                                                                                                                  <w:marBottom w:val="0"/>
                                                                                                                  <w:divBdr>
                                                                                                                    <w:top w:val="none" w:sz="0" w:space="0" w:color="auto"/>
                                                                                                                    <w:left w:val="none" w:sz="0" w:space="0" w:color="auto"/>
                                                                                                                    <w:bottom w:val="none" w:sz="0" w:space="0" w:color="auto"/>
                                                                                                                    <w:right w:val="none" w:sz="0" w:space="0" w:color="auto"/>
                                                                                                                  </w:divBdr>
                                                                                                                  <w:divsChild>
                                                                                                                    <w:div w:id="1676230348">
                                                                                                                      <w:marLeft w:val="0"/>
                                                                                                                      <w:marRight w:val="0"/>
                                                                                                                      <w:marTop w:val="0"/>
                                                                                                                      <w:marBottom w:val="0"/>
                                                                                                                      <w:divBdr>
                                                                                                                        <w:top w:val="none" w:sz="0" w:space="0" w:color="auto"/>
                                                                                                                        <w:left w:val="none" w:sz="0" w:space="0" w:color="auto"/>
                                                                                                                        <w:bottom w:val="none" w:sz="0" w:space="0" w:color="auto"/>
                                                                                                                        <w:right w:val="none" w:sz="0" w:space="0" w:color="auto"/>
                                                                                                                      </w:divBdr>
                                                                                                                      <w:divsChild>
                                                                                                                        <w:div w:id="487596797">
                                                                                                                          <w:marLeft w:val="0"/>
                                                                                                                          <w:marRight w:val="0"/>
                                                                                                                          <w:marTop w:val="0"/>
                                                                                                                          <w:marBottom w:val="0"/>
                                                                                                                          <w:divBdr>
                                                                                                                            <w:top w:val="none" w:sz="0" w:space="0" w:color="auto"/>
                                                                                                                            <w:left w:val="none" w:sz="0" w:space="0" w:color="auto"/>
                                                                                                                            <w:bottom w:val="none" w:sz="0" w:space="0" w:color="auto"/>
                                                                                                                            <w:right w:val="none" w:sz="0" w:space="0" w:color="auto"/>
                                                                                                                          </w:divBdr>
                                                                                                                          <w:divsChild>
                                                                                                                            <w:div w:id="1209803278">
                                                                                                                              <w:marLeft w:val="0"/>
                                                                                                                              <w:marRight w:val="0"/>
                                                                                                                              <w:marTop w:val="0"/>
                                                                                                                              <w:marBottom w:val="0"/>
                                                                                                                              <w:divBdr>
                                                                                                                                <w:top w:val="none" w:sz="0" w:space="0" w:color="auto"/>
                                                                                                                                <w:left w:val="none" w:sz="0" w:space="0" w:color="auto"/>
                                                                                                                                <w:bottom w:val="none" w:sz="0" w:space="0" w:color="auto"/>
                                                                                                                                <w:right w:val="none" w:sz="0" w:space="0" w:color="auto"/>
                                                                                                                              </w:divBdr>
                                                                                                                              <w:divsChild>
                                                                                                                                <w:div w:id="1209611077">
                                                                                                                                  <w:marLeft w:val="0"/>
                                                                                                                                  <w:marRight w:val="0"/>
                                                                                                                                  <w:marTop w:val="0"/>
                                                                                                                                  <w:marBottom w:val="0"/>
                                                                                                                                  <w:divBdr>
                                                                                                                                    <w:top w:val="none" w:sz="0" w:space="0" w:color="auto"/>
                                                                                                                                    <w:left w:val="none" w:sz="0" w:space="0" w:color="auto"/>
                                                                                                                                    <w:bottom w:val="none" w:sz="0" w:space="0" w:color="auto"/>
                                                                                                                                    <w:right w:val="none" w:sz="0" w:space="0" w:color="auto"/>
                                                                                                                                  </w:divBdr>
                                                                                                                                  <w:divsChild>
                                                                                                                                    <w:div w:id="1668513686">
                                                                                                                                      <w:marLeft w:val="0"/>
                                                                                                                                      <w:marRight w:val="0"/>
                                                                                                                                      <w:marTop w:val="0"/>
                                                                                                                                      <w:marBottom w:val="0"/>
                                                                                                                                      <w:divBdr>
                                                                                                                                        <w:top w:val="none" w:sz="0" w:space="0" w:color="auto"/>
                                                                                                                                        <w:left w:val="none" w:sz="0" w:space="0" w:color="auto"/>
                                                                                                                                        <w:bottom w:val="none" w:sz="0" w:space="0" w:color="auto"/>
                                                                                                                                        <w:right w:val="none" w:sz="0" w:space="0" w:color="auto"/>
                                                                                                                                      </w:divBdr>
                                                                                                                                      <w:divsChild>
                                                                                                                                        <w:div w:id="217782626">
                                                                                                                                          <w:marLeft w:val="0"/>
                                                                                                                                          <w:marRight w:val="0"/>
                                                                                                                                          <w:marTop w:val="0"/>
                                                                                                                                          <w:marBottom w:val="0"/>
                                                                                                                                          <w:divBdr>
                                                                                                                                            <w:top w:val="none" w:sz="0" w:space="0" w:color="auto"/>
                                                                                                                                            <w:left w:val="none" w:sz="0" w:space="0" w:color="auto"/>
                                                                                                                                            <w:bottom w:val="none" w:sz="0" w:space="0" w:color="auto"/>
                                                                                                                                            <w:right w:val="none" w:sz="0" w:space="0" w:color="auto"/>
                                                                                                                                          </w:divBdr>
                                                                                                                                          <w:divsChild>
                                                                                                                                            <w:div w:id="77605600">
                                                                                                                                              <w:marLeft w:val="0"/>
                                                                                                                                              <w:marRight w:val="0"/>
                                                                                                                                              <w:marTop w:val="0"/>
                                                                                                                                              <w:marBottom w:val="0"/>
                                                                                                                                              <w:divBdr>
                                                                                                                                                <w:top w:val="none" w:sz="0" w:space="0" w:color="auto"/>
                                                                                                                                                <w:left w:val="none" w:sz="0" w:space="0" w:color="auto"/>
                                                                                                                                                <w:bottom w:val="none" w:sz="0" w:space="0" w:color="auto"/>
                                                                                                                                                <w:right w:val="none" w:sz="0" w:space="0" w:color="auto"/>
                                                                                                                                              </w:divBdr>
                                                                                                                                              <w:divsChild>
                                                                                                                                                <w:div w:id="253558889">
                                                                                                                                                  <w:marLeft w:val="0"/>
                                                                                                                                                  <w:marRight w:val="0"/>
                                                                                                                                                  <w:marTop w:val="0"/>
                                                                                                                                                  <w:marBottom w:val="0"/>
                                                                                                                                                  <w:divBdr>
                                                                                                                                                    <w:top w:val="none" w:sz="0" w:space="0" w:color="auto"/>
                                                                                                                                                    <w:left w:val="none" w:sz="0" w:space="0" w:color="auto"/>
                                                                                                                                                    <w:bottom w:val="none" w:sz="0" w:space="0" w:color="auto"/>
                                                                                                                                                    <w:right w:val="none" w:sz="0" w:space="0" w:color="auto"/>
                                                                                                                                                  </w:divBdr>
                                                                                                                                                  <w:divsChild>
                                                                                                                                                    <w:div w:id="1679581545">
                                                                                                                                                      <w:marLeft w:val="0"/>
                                                                                                                                                      <w:marRight w:val="0"/>
                                                                                                                                                      <w:marTop w:val="0"/>
                                                                                                                                                      <w:marBottom w:val="0"/>
                                                                                                                                                      <w:divBdr>
                                                                                                                                                        <w:top w:val="none" w:sz="0" w:space="0" w:color="auto"/>
                                                                                                                                                        <w:left w:val="none" w:sz="0" w:space="0" w:color="auto"/>
                                                                                                                                                        <w:bottom w:val="none" w:sz="0" w:space="0" w:color="auto"/>
                                                                                                                                                        <w:right w:val="none" w:sz="0" w:space="0" w:color="auto"/>
                                                                                                                                                      </w:divBdr>
                                                                                                                                                      <w:divsChild>
                                                                                                                                                        <w:div w:id="1637027533">
                                                                                                                                                          <w:marLeft w:val="0"/>
                                                                                                                                                          <w:marRight w:val="0"/>
                                                                                                                                                          <w:marTop w:val="0"/>
                                                                                                                                                          <w:marBottom w:val="0"/>
                                                                                                                                                          <w:divBdr>
                                                                                                                                                            <w:top w:val="none" w:sz="0" w:space="0" w:color="auto"/>
                                                                                                                                                            <w:left w:val="none" w:sz="0" w:space="0" w:color="auto"/>
                                                                                                                                                            <w:bottom w:val="none" w:sz="0" w:space="0" w:color="auto"/>
                                                                                                                                                            <w:right w:val="none" w:sz="0" w:space="0" w:color="auto"/>
                                                                                                                                                          </w:divBdr>
                                                                                                                                                          <w:divsChild>
                                                                                                                                                            <w:div w:id="1751346610">
                                                                                                                                                              <w:marLeft w:val="0"/>
                                                                                                                                                              <w:marRight w:val="0"/>
                                                                                                                                                              <w:marTop w:val="0"/>
                                                                                                                                                              <w:marBottom w:val="0"/>
                                                                                                                                                              <w:divBdr>
                                                                                                                                                                <w:top w:val="none" w:sz="0" w:space="0" w:color="auto"/>
                                                                                                                                                                <w:left w:val="none" w:sz="0" w:space="0" w:color="auto"/>
                                                                                                                                                                <w:bottom w:val="none" w:sz="0" w:space="0" w:color="auto"/>
                                                                                                                                                                <w:right w:val="none" w:sz="0" w:space="0" w:color="auto"/>
                                                                                                                                                              </w:divBdr>
                                                                                                                                                              <w:divsChild>
                                                                                                                                                                <w:div w:id="1655723063">
                                                                                                                                                                  <w:marLeft w:val="0"/>
                                                                                                                                                                  <w:marRight w:val="0"/>
                                                                                                                                                                  <w:marTop w:val="0"/>
                                                                                                                                                                  <w:marBottom w:val="0"/>
                                                                                                                                                                  <w:divBdr>
                                                                                                                                                                    <w:top w:val="none" w:sz="0" w:space="0" w:color="auto"/>
                                                                                                                                                                    <w:left w:val="none" w:sz="0" w:space="0" w:color="auto"/>
                                                                                                                                                                    <w:bottom w:val="none" w:sz="0" w:space="0" w:color="auto"/>
                                                                                                                                                                    <w:right w:val="none" w:sz="0" w:space="0" w:color="auto"/>
                                                                                                                                                                  </w:divBdr>
                                                                                                                                                                  <w:divsChild>
                                                                                                                                                                    <w:div w:id="354498300">
                                                                                                                                                                      <w:marLeft w:val="0"/>
                                                                                                                                                                      <w:marRight w:val="0"/>
                                                                                                                                                                      <w:marTop w:val="0"/>
                                                                                                                                                                      <w:marBottom w:val="0"/>
                                                                                                                                                                      <w:divBdr>
                                                                                                                                                                        <w:top w:val="none" w:sz="0" w:space="0" w:color="auto"/>
                                                                                                                                                                        <w:left w:val="none" w:sz="0" w:space="0" w:color="auto"/>
                                                                                                                                                                        <w:bottom w:val="none" w:sz="0" w:space="0" w:color="auto"/>
                                                                                                                                                                        <w:right w:val="none" w:sz="0" w:space="0" w:color="auto"/>
                                                                                                                                                                      </w:divBdr>
                                                                                                                                                                      <w:divsChild>
                                                                                                                                                                        <w:div w:id="500391323">
                                                                                                                                                                          <w:marLeft w:val="0"/>
                                                                                                                                                                          <w:marRight w:val="0"/>
                                                                                                                                                                          <w:marTop w:val="0"/>
                                                                                                                                                                          <w:marBottom w:val="0"/>
                                                                                                                                                                          <w:divBdr>
                                                                                                                                                                            <w:top w:val="none" w:sz="0" w:space="0" w:color="auto"/>
                                                                                                                                                                            <w:left w:val="none" w:sz="0" w:space="0" w:color="auto"/>
                                                                                                                                                                            <w:bottom w:val="none" w:sz="0" w:space="0" w:color="auto"/>
                                                                                                                                                                            <w:right w:val="none" w:sz="0" w:space="0" w:color="auto"/>
                                                                                                                                                                          </w:divBdr>
                                                                                                                                                                          <w:divsChild>
                                                                                                                                                                            <w:div w:id="900208952">
                                                                                                                                                                              <w:marLeft w:val="0"/>
                                                                                                                                                                              <w:marRight w:val="0"/>
                                                                                                                                                                              <w:marTop w:val="0"/>
                                                                                                                                                                              <w:marBottom w:val="0"/>
                                                                                                                                                                              <w:divBdr>
                                                                                                                                                                                <w:top w:val="none" w:sz="0" w:space="0" w:color="auto"/>
                                                                                                                                                                                <w:left w:val="none" w:sz="0" w:space="0" w:color="auto"/>
                                                                                                                                                                                <w:bottom w:val="none" w:sz="0" w:space="0" w:color="auto"/>
                                                                                                                                                                                <w:right w:val="none" w:sz="0" w:space="0" w:color="auto"/>
                                                                                                                                                                              </w:divBdr>
                                                                                                                                                                              <w:divsChild>
                                                                                                                                                                                <w:div w:id="1043091020">
                                                                                                                                                                                  <w:marLeft w:val="0"/>
                                                                                                                                                                                  <w:marRight w:val="0"/>
                                                                                                                                                                                  <w:marTop w:val="0"/>
                                                                                                                                                                                  <w:marBottom w:val="0"/>
                                                                                                                                                                                  <w:divBdr>
                                                                                                                                                                                    <w:top w:val="none" w:sz="0" w:space="0" w:color="auto"/>
                                                                                                                                                                                    <w:left w:val="none" w:sz="0" w:space="0" w:color="auto"/>
                                                                                                                                                                                    <w:bottom w:val="none" w:sz="0" w:space="0" w:color="auto"/>
                                                                                                                                                                                    <w:right w:val="none" w:sz="0" w:space="0" w:color="auto"/>
                                                                                                                                                                                  </w:divBdr>
                                                                                                                                                                                  <w:divsChild>
                                                                                                                                                                                    <w:div w:id="1425226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14121060">
      <w:bodyDiv w:val="1"/>
      <w:marLeft w:val="0"/>
      <w:marRight w:val="0"/>
      <w:marTop w:val="0"/>
      <w:marBottom w:val="0"/>
      <w:divBdr>
        <w:top w:val="none" w:sz="0" w:space="0" w:color="auto"/>
        <w:left w:val="none" w:sz="0" w:space="0" w:color="auto"/>
        <w:bottom w:val="none" w:sz="0" w:space="0" w:color="auto"/>
        <w:right w:val="none" w:sz="0" w:space="0" w:color="auto"/>
      </w:divBdr>
    </w:div>
    <w:div w:id="1235773411">
      <w:bodyDiv w:val="1"/>
      <w:marLeft w:val="0"/>
      <w:marRight w:val="0"/>
      <w:marTop w:val="0"/>
      <w:marBottom w:val="0"/>
      <w:divBdr>
        <w:top w:val="none" w:sz="0" w:space="0" w:color="auto"/>
        <w:left w:val="none" w:sz="0" w:space="0" w:color="auto"/>
        <w:bottom w:val="none" w:sz="0" w:space="0" w:color="auto"/>
        <w:right w:val="none" w:sz="0" w:space="0" w:color="auto"/>
      </w:divBdr>
    </w:div>
    <w:div w:id="1947887063">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hyperlink" Target="mailto:elnitski@mail.nih.gov" TargetMode="External"/><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francisco.sanchezvega@nih.gov" TargetMode="External"/><Relationship Id="rId9" Type="http://schemas.openxmlformats.org/officeDocument/2006/relationships/hyperlink" Target="mailto:vgotea@nih.gov" TargetMode="External"/><Relationship Id="rId10" Type="http://schemas.openxmlformats.org/officeDocument/2006/relationships/hyperlink" Target="mailto:Gennady.Margolin@nih.gov"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Macintosh%20HD:Users:sanchezvegaf:Documents:PCMP_paper:BMC153n_GenomeBiology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BMC153n_GenomeBiologyTemplate.dot</Template>
  <TotalTime>1</TotalTime>
  <Pages>8</Pages>
  <Words>3733</Words>
  <Characters>21283</Characters>
  <Application>Microsoft Macintosh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A sample article title </vt:lpstr>
    </vt:vector>
  </TitlesOfParts>
  <Company>Life Science Communications Ltd</Company>
  <LinksUpToDate>false</LinksUpToDate>
  <CharactersWithSpaces>24967</CharactersWithSpaces>
  <SharedDoc>false</SharedDoc>
  <HLinks>
    <vt:vector size="18" baseType="variant">
      <vt:variant>
        <vt:i4>5832743</vt:i4>
      </vt:variant>
      <vt:variant>
        <vt:i4>6</vt:i4>
      </vt:variant>
      <vt:variant>
        <vt:i4>0</vt:i4>
      </vt:variant>
      <vt:variant>
        <vt:i4>5</vt:i4>
      </vt:variant>
      <vt:variant>
        <vt:lpwstr>mailto:johnsmith@darwin.co.uk</vt:lpwstr>
      </vt:variant>
      <vt:variant>
        <vt:lpwstr/>
      </vt:variant>
      <vt:variant>
        <vt:i4>7864325</vt:i4>
      </vt:variant>
      <vt:variant>
        <vt:i4>3</vt:i4>
      </vt:variant>
      <vt:variant>
        <vt:i4>0</vt:i4>
      </vt:variant>
      <vt:variant>
        <vt:i4>5</vt:i4>
      </vt:variant>
      <vt:variant>
        <vt:lpwstr>mailto:jane@darwin.co.uk</vt:lpwstr>
      </vt:variant>
      <vt:variant>
        <vt:lpwstr/>
      </vt:variant>
      <vt:variant>
        <vt:i4>3407936</vt:i4>
      </vt:variant>
      <vt:variant>
        <vt:i4>0</vt:i4>
      </vt:variant>
      <vt:variant>
        <vt:i4>0</vt:i4>
      </vt:variant>
      <vt:variant>
        <vt:i4>5</vt:i4>
      </vt:variant>
      <vt:variant>
        <vt:lpwstr>mailto:charles@darwin.co.uk</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sample article title </dc:title>
  <dc:subject/>
  <dc:creator>Sanchez Vega, Francisco (NIH/NHGRI) [F]</dc:creator>
  <cp:keywords/>
  <dc:description/>
  <cp:lastModifiedBy>Sanchez Vega, Francisco (NIH/NHGRI) [F]</cp:lastModifiedBy>
  <cp:revision>2</cp:revision>
  <cp:lastPrinted>2014-10-07T16:28:00Z</cp:lastPrinted>
  <dcterms:created xsi:type="dcterms:W3CDTF">2015-03-24T19:24:00Z</dcterms:created>
  <dcterms:modified xsi:type="dcterms:W3CDTF">2015-03-24T1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francisco.sanchez.vega@gmail.com@www.mendeley.com</vt:lpwstr>
  </property>
  <property fmtid="{D5CDD505-2E9C-101B-9397-08002B2CF9AE}" pid="4" name="Mendeley Citation Style_1">
    <vt:lpwstr>http://www.zotero.org/styles/genome-biology</vt:lpwstr>
  </property>
  <property fmtid="{D5CDD505-2E9C-101B-9397-08002B2CF9AE}" pid="5" name="Mendeley Recent Style Id 0_1">
    <vt:lpwstr>http://csl.mendeley.com/styles/23514011/myStyle</vt:lpwstr>
  </property>
  <property fmtid="{D5CDD505-2E9C-101B-9397-08002B2CF9AE}" pid="6" name="Mendeley Recent Style Name 0_1">
    <vt:lpwstr>American Medical Association - Epigenetics - Francisco Sanchez Vega</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genome-biology</vt:lpwstr>
  </property>
  <property fmtid="{D5CDD505-2E9C-101B-9397-08002B2CF9AE}" pid="14" name="Mendeley Recent Style Name 4_1">
    <vt:lpwstr>Genome Biology</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csl.mendeley.com/styles/23514011/american-medical-association-short</vt:lpwstr>
  </property>
  <property fmtid="{D5CDD505-2E9C-101B-9397-08002B2CF9AE}" pid="24" name="Mendeley Recent Style Name 9_1">
    <vt:lpwstr>myStyle</vt:lpwstr>
  </property>
</Properties>
</file>